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714FCA" w14:textId="77777777" w:rsidR="004F52FA" w:rsidRPr="00C83C68" w:rsidRDefault="004F52FA" w:rsidP="0020195F">
      <w:pPr>
        <w:spacing w:after="0" w:line="360" w:lineRule="auto"/>
        <w:ind w:left="-851"/>
        <w:jc w:val="both"/>
        <w:rPr>
          <w:rFonts w:asciiTheme="minorBidi" w:eastAsia="Times New Roman" w:hAnsiTheme="minorBidi"/>
          <w:b/>
        </w:rPr>
      </w:pPr>
    </w:p>
    <w:p w14:paraId="44B06E83" w14:textId="50A4DC62" w:rsidR="005C6527" w:rsidRPr="00C83C68" w:rsidRDefault="005259DD" w:rsidP="0020195F">
      <w:pPr>
        <w:spacing w:after="0" w:line="360" w:lineRule="auto"/>
        <w:ind w:left="-851"/>
        <w:jc w:val="both"/>
        <w:rPr>
          <w:rFonts w:asciiTheme="minorBidi" w:eastAsia="Times New Roman" w:hAnsiTheme="minorBidi"/>
          <w:b/>
        </w:rPr>
      </w:pPr>
      <w:r>
        <w:rPr>
          <w:rFonts w:asciiTheme="minorBidi" w:eastAsia="Times New Roman" w:hAnsiTheme="minorBidi"/>
          <w:b/>
        </w:rPr>
        <w:t xml:space="preserve">Supplementary </w:t>
      </w:r>
      <w:r w:rsidR="005C6527" w:rsidRPr="00C83C68">
        <w:rPr>
          <w:rFonts w:asciiTheme="minorBidi" w:eastAsia="Times New Roman" w:hAnsiTheme="minorBidi"/>
          <w:b/>
        </w:rPr>
        <w:t xml:space="preserve">Table </w:t>
      </w:r>
      <w:r>
        <w:rPr>
          <w:rFonts w:asciiTheme="minorBidi" w:eastAsia="Times New Roman" w:hAnsiTheme="minorBidi"/>
          <w:b/>
        </w:rPr>
        <w:t>2</w:t>
      </w:r>
      <w:r w:rsidR="005C6527" w:rsidRPr="00C83C68">
        <w:rPr>
          <w:rFonts w:asciiTheme="minorBidi" w:eastAsia="Times New Roman" w:hAnsiTheme="minorBidi"/>
          <w:b/>
        </w:rPr>
        <w:t xml:space="preserve">. The effect of </w:t>
      </w:r>
      <w:r w:rsidR="00A30540" w:rsidRPr="00C83C68">
        <w:rPr>
          <w:rFonts w:asciiTheme="minorBidi" w:eastAsia="Times New Roman" w:hAnsiTheme="minorBidi"/>
          <w:b/>
        </w:rPr>
        <w:t>anthracycline</w:t>
      </w:r>
      <w:r w:rsidR="005C6527" w:rsidRPr="00C83C68">
        <w:rPr>
          <w:rFonts w:asciiTheme="minorBidi" w:eastAsia="Times New Roman" w:hAnsiTheme="minorBidi"/>
          <w:b/>
        </w:rPr>
        <w:t xml:space="preserve"> on </w:t>
      </w:r>
      <w:r w:rsidR="00D13199" w:rsidRPr="00C83C68">
        <w:rPr>
          <w:rFonts w:asciiTheme="minorBidi" w:eastAsia="Times New Roman" w:hAnsiTheme="minorBidi"/>
          <w:b/>
        </w:rPr>
        <w:t>LVEF</w:t>
      </w:r>
      <w:r w:rsidR="005C6527" w:rsidRPr="00C83C68">
        <w:rPr>
          <w:rFonts w:asciiTheme="minorBidi" w:eastAsia="Times New Roman" w:hAnsiTheme="minorBidi"/>
          <w:b/>
        </w:rPr>
        <w:t xml:space="preserve"> in clinical studies</w:t>
      </w:r>
    </w:p>
    <w:p w14:paraId="3F8C7D6B" w14:textId="77777777" w:rsidR="005C6527" w:rsidRPr="00C83C68" w:rsidRDefault="005C6527" w:rsidP="0020195F">
      <w:pPr>
        <w:spacing w:after="0" w:line="360" w:lineRule="auto"/>
        <w:ind w:left="-851"/>
        <w:jc w:val="both"/>
        <w:rPr>
          <w:rFonts w:asciiTheme="minorBidi" w:eastAsia="Times New Roman" w:hAnsiTheme="minorBidi"/>
          <w:b/>
        </w:rPr>
      </w:pPr>
    </w:p>
    <w:tbl>
      <w:tblPr>
        <w:tblW w:w="9439" w:type="dxa"/>
        <w:tblInd w:w="-934" w:type="dxa"/>
        <w:tblLayout w:type="fixed"/>
        <w:tblLook w:val="04A0" w:firstRow="1" w:lastRow="0" w:firstColumn="1" w:lastColumn="0" w:noHBand="0" w:noVBand="1"/>
      </w:tblPr>
      <w:tblGrid>
        <w:gridCol w:w="1785"/>
        <w:gridCol w:w="1559"/>
        <w:gridCol w:w="1559"/>
        <w:gridCol w:w="4536"/>
      </w:tblGrid>
      <w:tr w:rsidR="00C83C68" w:rsidRPr="00C83C68" w14:paraId="7FD1ABB3" w14:textId="1D02F87E" w:rsidTr="00C83C68">
        <w:trPr>
          <w:trHeight w:val="1025"/>
        </w:trPr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B445F2" w14:textId="614FFD38" w:rsidR="00C83C68" w:rsidRPr="00C83C68" w:rsidRDefault="00C83C68" w:rsidP="0020195F">
            <w:pPr>
              <w:spacing w:after="0" w:line="360" w:lineRule="auto"/>
              <w:jc w:val="both"/>
              <w:rPr>
                <w:rFonts w:asciiTheme="minorBidi" w:eastAsia="Times New Roman" w:hAnsiTheme="minorBidi"/>
                <w:b/>
              </w:rPr>
            </w:pPr>
            <w:r w:rsidRPr="00C83C68">
              <w:rPr>
                <w:rFonts w:asciiTheme="minorBidi" w:eastAsia="Times New Roman" w:hAnsiTheme="minorBidi"/>
                <w:b/>
              </w:rPr>
              <w:t xml:space="preserve">Study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FEF150" w14:textId="0881E035" w:rsidR="00C83C68" w:rsidRPr="00C83C68" w:rsidRDefault="00C83C68" w:rsidP="0020195F">
            <w:pPr>
              <w:spacing w:after="0" w:line="360" w:lineRule="auto"/>
              <w:jc w:val="both"/>
              <w:rPr>
                <w:rFonts w:asciiTheme="minorBidi" w:eastAsia="Times New Roman" w:hAnsiTheme="minorBidi"/>
                <w:b/>
              </w:rPr>
            </w:pPr>
            <w:r w:rsidRPr="00C83C68">
              <w:rPr>
                <w:rFonts w:asciiTheme="minorBidi" w:eastAsia="Times New Roman" w:hAnsiTheme="minorBidi"/>
                <w:b/>
              </w:rPr>
              <w:t xml:space="preserve">Before </w:t>
            </w:r>
          </w:p>
          <w:p w14:paraId="15517BB3" w14:textId="77777777" w:rsidR="00C83C68" w:rsidRPr="00C83C68" w:rsidRDefault="00C83C68" w:rsidP="0020195F">
            <w:pPr>
              <w:spacing w:after="0" w:line="360" w:lineRule="auto"/>
              <w:jc w:val="both"/>
              <w:rPr>
                <w:rFonts w:asciiTheme="minorBidi" w:eastAsia="Times New Roman" w:hAnsiTheme="minorBidi"/>
                <w:b/>
              </w:rPr>
            </w:pPr>
            <w:r w:rsidRPr="00C83C68">
              <w:rPr>
                <w:rFonts w:asciiTheme="minorBidi" w:eastAsia="Times New Roman" w:hAnsiTheme="minorBidi"/>
                <w:b/>
              </w:rPr>
              <w:t>Mean</w:t>
            </w:r>
          </w:p>
          <w:p w14:paraId="1DEC00C0" w14:textId="72034F47" w:rsidR="00C83C68" w:rsidRPr="00C83C68" w:rsidRDefault="00C83C68" w:rsidP="0020195F">
            <w:pPr>
              <w:spacing w:after="0" w:line="360" w:lineRule="auto"/>
              <w:jc w:val="both"/>
              <w:rPr>
                <w:rFonts w:asciiTheme="minorBidi" w:eastAsia="Times New Roman" w:hAnsiTheme="minorBidi"/>
                <w:b/>
              </w:rPr>
            </w:pPr>
            <w:r w:rsidRPr="00C83C68">
              <w:rPr>
                <w:rFonts w:asciiTheme="minorBidi" w:eastAsia="Times New Roman" w:hAnsiTheme="minorBidi"/>
                <w:b/>
                <w:u w:val="single"/>
              </w:rPr>
              <w:t>+</w:t>
            </w:r>
            <w:r w:rsidRPr="00C83C68">
              <w:rPr>
                <w:rFonts w:asciiTheme="minorBidi" w:eastAsia="Times New Roman" w:hAnsiTheme="minorBidi"/>
                <w:b/>
              </w:rPr>
              <w:t xml:space="preserve"> S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CE1285" w14:textId="2FCCC8F7" w:rsidR="00C83C68" w:rsidRPr="00C83C68" w:rsidRDefault="00C83C68" w:rsidP="0020195F">
            <w:pPr>
              <w:spacing w:after="0" w:line="360" w:lineRule="auto"/>
              <w:jc w:val="both"/>
              <w:rPr>
                <w:rFonts w:asciiTheme="minorBidi" w:eastAsia="Times New Roman" w:hAnsiTheme="minorBidi"/>
                <w:b/>
              </w:rPr>
            </w:pPr>
            <w:r w:rsidRPr="00C83C68">
              <w:rPr>
                <w:rFonts w:asciiTheme="minorBidi" w:eastAsia="Times New Roman" w:hAnsiTheme="minorBidi"/>
                <w:b/>
              </w:rPr>
              <w:t xml:space="preserve">After  </w:t>
            </w:r>
          </w:p>
          <w:p w14:paraId="06D01BCE" w14:textId="77777777" w:rsidR="00C83C68" w:rsidRPr="00C83C68" w:rsidRDefault="00C83C68" w:rsidP="0020195F">
            <w:pPr>
              <w:spacing w:after="0" w:line="360" w:lineRule="auto"/>
              <w:jc w:val="both"/>
              <w:rPr>
                <w:rFonts w:asciiTheme="minorBidi" w:eastAsia="Times New Roman" w:hAnsiTheme="minorBidi"/>
                <w:b/>
              </w:rPr>
            </w:pPr>
            <w:r w:rsidRPr="00C83C68">
              <w:rPr>
                <w:rFonts w:asciiTheme="minorBidi" w:eastAsia="Times New Roman" w:hAnsiTheme="minorBidi"/>
                <w:b/>
              </w:rPr>
              <w:t>Mean</w:t>
            </w:r>
          </w:p>
          <w:p w14:paraId="01E58332" w14:textId="78C76A9A" w:rsidR="00C83C68" w:rsidRPr="00C83C68" w:rsidRDefault="00C83C68" w:rsidP="0020195F">
            <w:pPr>
              <w:spacing w:after="0" w:line="360" w:lineRule="auto"/>
              <w:jc w:val="both"/>
              <w:rPr>
                <w:rFonts w:asciiTheme="minorBidi" w:eastAsia="Times New Roman" w:hAnsiTheme="minorBidi"/>
                <w:b/>
              </w:rPr>
            </w:pPr>
            <w:r w:rsidRPr="00C83C68">
              <w:rPr>
                <w:rFonts w:asciiTheme="minorBidi" w:eastAsia="Times New Roman" w:hAnsiTheme="minorBidi"/>
                <w:b/>
                <w:u w:val="single"/>
              </w:rPr>
              <w:t>+</w:t>
            </w:r>
            <w:r w:rsidRPr="00C83C68">
              <w:rPr>
                <w:rFonts w:asciiTheme="minorBidi" w:eastAsia="Times New Roman" w:hAnsiTheme="minorBidi"/>
                <w:b/>
              </w:rPr>
              <w:t xml:space="preserve"> SD 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19BA616B" w14:textId="00699F48" w:rsidR="00C83C68" w:rsidRPr="00C83C68" w:rsidRDefault="00C83C68" w:rsidP="0020195F">
            <w:pPr>
              <w:spacing w:after="0" w:line="360" w:lineRule="auto"/>
              <w:jc w:val="both"/>
              <w:rPr>
                <w:rFonts w:asciiTheme="minorBidi" w:eastAsia="Times New Roman" w:hAnsiTheme="minorBidi"/>
                <w:b/>
              </w:rPr>
            </w:pPr>
            <w:r w:rsidRPr="00C83C68">
              <w:rPr>
                <w:rFonts w:asciiTheme="minorBidi" w:eastAsia="Times New Roman" w:hAnsiTheme="minorBidi"/>
                <w:b/>
              </w:rPr>
              <w:t xml:space="preserve">Time Frame </w:t>
            </w:r>
          </w:p>
        </w:tc>
      </w:tr>
      <w:tr w:rsidR="00C83C68" w:rsidRPr="00C83C68" w14:paraId="0B662DFD" w14:textId="77777777" w:rsidTr="00C83C68">
        <w:trPr>
          <w:trHeight w:val="1708"/>
        </w:trPr>
        <w:tc>
          <w:tcPr>
            <w:tcW w:w="1785" w:type="dxa"/>
            <w:shd w:val="clear" w:color="auto" w:fill="auto"/>
          </w:tcPr>
          <w:p w14:paraId="22DE8229" w14:textId="77777777" w:rsidR="00C83C68" w:rsidRPr="00C83C68" w:rsidRDefault="00C83C68" w:rsidP="0020195F">
            <w:pPr>
              <w:spacing w:after="0" w:line="360" w:lineRule="auto"/>
              <w:jc w:val="both"/>
              <w:rPr>
                <w:rFonts w:asciiTheme="minorBidi" w:hAnsiTheme="minorBidi"/>
                <w:shd w:val="clear" w:color="auto" w:fill="E6E6E6"/>
              </w:rPr>
            </w:pPr>
            <w:r w:rsidRPr="00C83C68">
              <w:rPr>
                <w:rFonts w:asciiTheme="minorBidi" w:hAnsiTheme="minorBidi"/>
                <w:shd w:val="clear" w:color="auto" w:fill="E6E6E6"/>
              </w:rPr>
              <w:fldChar w:fldCharType="begin">
                <w:fldData xml:space="preserve">PEVuZE5vdGU+PENpdGU+PEF1dGhvcj5BbHRhaGE8L0F1dGhvcj48WWVhcj4yMDIwPC9ZZWFyPjxS
ZWNOdW0+NjwvUmVjTnVtPjxEaXNwbGF5VGV4dD4oQWx0YWhhIGV0IGFsLiAyMDIwKTwvRGlzcGxh
eVRleHQ+PHJlY29yZD48cmVjLW51bWJlcj42PC9yZWMtbnVtYmVyPjxmb3JlaWduLWtleXM+PGtl
eSBhcHA9IkVOIiBkYi1pZD0icmQyMmVwOTl3ZDkydjJldzlkYnZwZGY1d3Rmejl2dnR0dHphIiB0
aW1lc3RhbXA9IjE2NTA0NDY0MjciPjY8L2tleT48L2ZvcmVpZ24ta2V5cz48cmVmLXR5cGUgbmFt
ZT0iSm91cm5hbCBBcnRpY2xlIj4xNzwvcmVmLXR5cGU+PGNvbnRyaWJ1dG9ycz48YXV0aG9ycz48
YXV0aG9yPkFsdGFoYSwgTS4gQS48L2F1dGhvcj48YXV0aG9yPk5vbGFuLCBNLjwvYXV0aG9yPjxh
dXRob3I+TWFyd2ljaywgVC4gSC48L2F1dGhvcj48YXV0aG9yPlNvbWVyc2V0LCBFLjwvYXV0aG9y
PjxhdXRob3I+SG91Ym9pcywgQy48L2F1dGhvcj48YXV0aG9yPkFtaXIsIEUuPC9hdXRob3I+PGF1
dGhvcj5ZaXAsIFAuPC9hdXRob3I+PGF1dGhvcj5Db25uZWxseSwgSy4gQS48L2F1dGhvcj48YXV0
aG9yPk1pY2hhbG93c2thLCBNLjwvYXV0aG9yPjxhdXRob3I+U3Vzc21hbiwgTS4gUy48L2F1dGhv
cj48YXV0aG9yPldpbnRlcnNwZXJnZXIsIEIuIEouPC9hdXRob3I+PGF1dGhvcj5UaGF2ZW5kaXJh
bmF0aGFuLCBQLjwvYXV0aG9yPjwvYXV0aG9ycz48L2NvbnRyaWJ1dG9ycz48YXV0aC1hZGRyZXNz
PkRpdmlzaW9uIG9mIENhcmRpb2xvZ3ksIFBldGVyIE11bmsgQ2FyZGlhYyBDZW50cmUsIFRlZCBS
b2dlcnMgUHJvZ3JhbSBpbiBDYXJkaW90b3hpY2l0eSBQcmV2ZW50aW9uIGFuZCBEZXBhcnRtZW50
IG9mIE1lZGljYWwgSW1hZ2luZywgVW5pdmVyc2l0eSBIZWFsdGggTmV0d29yaywgVG9yb250bywg
T250YXJpbywgQ2FuYWRhLiYjeEQ7QmFrZXIgSGVhcnQgJmFtcDsgRGlhYmV0ZXMgSW5zdGl0dXRl
LCBNZWxib3VybmUsIEF1c3RyYWxpYS4mI3hEO1JvZ2VycyBDb21wdXRhdGlvbmFsIFByb2dyYW0s
IFRlZCBSb2dlcnMgQ2VudHJlIGZvciBIZWFydCBSZXNlYXJjaCwgUGV0ZXIgTXVuayBDYXJkaWFj
IENlbnRyZSwgVW5pdmVyc2l0eSBIZWFsdGggTmV0d29yaywgVG9yb250bywgT250YXJpbywgQ2Fu
YWRhLiYjeEQ7RGVwYXJ0bWVudCBvZiBNZWRpY2FsIEltYWdpbmcsIFVuaXZlcnNpdHkgSGVhbHRo
IE5ldHdvcmssIFVuaXZlcnNpdHkgb2YgVG9yb250bywgVG9yb250bywgT250YXJpbywgQ2FuYWRh
LiYjeEQ7RGl2aXNpb24gb2YgTWVkaWNhbCBPbmNvbG9neSwgUHJpbmNlc3MgTWFyZ2FyZXQgQ2Fu
Y2VyIENlbnRlciwgVW5pdmVyc2l0eSBIZWFsdGggTmV0d29yaywgVW5pdmVyc2l0eSBvZiBUb3Jv
bnRvLCBUb3JvbnRvLCBPbnRhcmlvLCBDYW5hZGEuJiN4RDtEaXZpc2lvbiBMYWJvcmF0b3J5IE1l
ZGljaW5lIGFuZCBQYXRob2Jpb2xvZ3ksIFVuaXZlcnNpdHkgSGVhbHRoIE5ldHdvcmssIFVuaXZl
cnNpdHkgb2YgVG9yb250bywgVG9yb250bywgT250YXJpbywgQ2FuYWRhLiYjeEQ7S2VlbmFuIFJl
c2VhcmNoIENlbnRyZSwgTGkgS2EgU2hpbmcgS25vd2xlZGdlIEluc3RpdHV0ZSwgU3QuIE1pY2hh
ZWwmYXBvcztzIEhvc3BpdGFsLCBUb3JvbnRvLCBPbnRhcmlvLCBDYW5hZGEuJiN4RDtEaXZpc2lv
biBvZiBDYXJkaW9sb2d5LCBQZXRlciBNdW5rIENhcmRpYWMgQ2VudHJlLCBUZWQgUm9nZXJzIFBy
b2dyYW0gaW4gQ2FyZGlvdG94aWNpdHkgUHJldmVudGlvbiBhbmQgRGVwYXJ0bWVudCBvZiBNZWRp
Y2FsIEltYWdpbmcsIFVuaXZlcnNpdHkgSGVhbHRoIE5ldHdvcmssIFRvcm9udG8sIE9udGFyaW8s
IENhbmFkYTsgRGVwYXJ0bWVudCBvZiBNZWRpY2FsIEltYWdpbmcsIFVuaXZlcnNpdHkgSGVhbHRo
IE5ldHdvcmssIFVuaXZlcnNpdHkgb2YgVG9yb250bywgVG9yb250bywgT250YXJpbywgQ2FuYWRh
LiBFbGVjdHJvbmljIGFkZHJlc3M6IGRpbmVzaC50aGF2ZW5kaXJhbmF0aGFuQHVobi5jYS48L2F1
dGgtYWRkcmVzcz48dGl0bGVzPjx0aXRsZT5DYW4gUXVhbnRpdGF0aXZlIENNUiBUaXNzdWUgQ2hh
cmFjdGVyaXphdGlvbiBBZGVxdWF0ZWx5IElkZW50aWZ5IENhcmRpb3RveGljaXR5IER1cmluZyBD
aGVtb3RoZXJhcHk/OiBJbXBhY3Qgb2YgVGVtcG9yYWwgYW5kIE9ic2VydmVyIFZhcmlhYmlsaXR5
PC90aXRsZT48c2Vjb25kYXJ5LXRpdGxlPkpBQ0MgQ2FyZGlvdmFzYyBJbWFnaW5nPC9zZWNvbmRh
cnktdGl0bGU+PC90aXRsZXM+PHBlcmlvZGljYWw+PGZ1bGwtdGl0bGU+SkFDQyBDYXJkaW92YXNj
IEltYWdpbmc8L2Z1bGwtdGl0bGU+PC9wZXJpb2RpY2FsPjxwYWdlcz45NTEtOTYyPC9wYWdlcz48
dm9sdW1lPjEzPC92b2x1bWU+PG51bWJlcj40PC9udW1iZXI+PGVkaXRpb24+MjAxOS8xMi8yMzwv
ZWRpdGlvbj48a2V5d29yZHM+PGtleXdvcmQ+QWR1bHQ8L2tleXdvcmQ+PGtleXdvcmQ+QW50aHJh
Y3ljbGluZXMvKmFkdmVyc2UgZWZmZWN0czwva2V5d29yZD48a2V5d29yZD5BbnRpbmVvcGxhc3Rp
YyBBZ2VudHMvKmFkdmVyc2UgZWZmZWN0czwva2V5d29yZD48a2V5d29yZD5CaW9tYXJrZXJzL2Js
b29kPC9rZXl3b3JkPjxrZXl3b3JkPkJyZWFzdCBOZW9wbGFzbXMvKmRydWcgdGhlcmFweTwva2V5
d29yZD48a2V5d29yZD5DYXJkaW90b3hpY2l0eTwva2V5d29yZD48a2V5d29yZD5DYXNlLUNvbnRy
b2wgU3R1ZGllczwva2V5d29yZD48a2V5d29yZD5GZW1hbGU8L2tleXdvcmQ+PGtleXdvcmQ+SGVh
cnQgRGlzZWFzZXMvYmxvb2QvY2hlbWljYWxseSBpbmR1Y2VkLypkaWFnbm9zdGljIGltYWdpbmc8
L2tleXdvcmQ+PGtleXdvcmQ+SHVtYW5zPC9rZXl3b3JkPjxrZXl3b3JkPipNYWduZXRpYyBSZXNv
bmFuY2UgSW1hZ2luZywgQ2luZTwva2V5d29yZD48a2V5d29yZD5NYWxlPC9rZXl3b3JkPjxrZXl3
b3JkPk1pZGRsZSBBZ2VkPC9rZXl3b3JkPjxrZXl3b3JkPk5hdHJpdXJldGljIFBlcHRpZGUsIEJy
YWluL2Jsb29kPC9rZXl3b3JkPjxrZXl3b3JkPk9ic2VydmVyIFZhcmlhdGlvbjwva2V5d29yZD48
a2V5d29yZD5QcmVkaWN0aXZlIFZhbHVlIG9mIFRlc3RzPC9rZXl3b3JkPjxrZXl3b3JkPlByb3Nw
ZWN0aXZlIFN0dWRpZXM8L2tleXdvcmQ+PGtleXdvcmQ+UmVwcm9kdWNpYmlsaXR5IG9mIFJlc3Vs
dHM8L2tleXdvcmQ+PGtleXdvcmQ+VGltZSBGYWN0b3JzPC9rZXl3b3JkPjxrZXl3b3JkPlRyYXN0
dXp1bWFiLyphZHZlcnNlIGVmZmVjdHM8L2tleXdvcmQ+PGtleXdvcmQ+VHJvcG9uaW4gSS9ibG9v
ZDwva2V5d29yZD48a2V5d29yZD4qVCgxKSBtYXBwaW5nPC9rZXl3b3JkPjxrZXl3b3JkPipUKDIp
IG1hcHBpbmc8L2tleXdvcmQ+PGtleXdvcmQ+KmNhbmNlciB0aGVyYXBldXRpY3MgcmVsYXRlZCBj
YXJkaWFjIGR5c2Z1bmN0aW9uPC9rZXl3b3JkPjxrZXl3b3JkPipleHRyYWNlbGx1bGFyIHZvbHVt
ZSBmcmFjdGlvbjwva2V5d29yZD48a2V5d29yZD4qb2JzZXJ2ZXIgdmFyaWFiaWxpdHk8L2tleXdv
cmQ+PGtleXdvcmQ+KnRlbXBvcmFsIHZhcmlhYmlsaXR5PC9rZXl3b3JkPjwva2V5d29yZHM+PGRh
dGVzPjx5ZWFyPjIwMjA8L3llYXI+PHB1Yi1kYXRlcz48ZGF0ZT5BcHI8L2RhdGU+PC9wdWItZGF0
ZXM+PC9kYXRlcz48aXNibj4xODc2LTc1OTEgKEVsZWN0cm9uaWMpJiN4RDsxODc2LTc1OTEgKExp
bmtpbmcpPC9pc2JuPjxhY2Nlc3Npb24tbnVtPjMxODY0OTc3PC9hY2Nlc3Npb24tbnVtPjx1cmxz
PjxyZWxhdGVkLXVybHM+PHVybD5odHRwczovL3d3dy5uY2JpLm5sbS5uaWguZ292L3B1Ym1lZC8z
MTg2NDk3NzwvdXJsPjwvcmVsYXRlZC11cmxzPjwvdXJscz48ZWxlY3Ryb25pYy1yZXNvdXJjZS1u
dW0+MTAuMTAxNi9qLmpjbWcuMjAxOS4xMC4wMTY8L2VsZWN0cm9uaWMtcmVzb3VyY2UtbnVtPjwv
cmVjb3JkPjwvQ2l0ZT48L0VuZE5vdGU+
</w:fldData>
              </w:fldChar>
            </w:r>
            <w:r w:rsidRPr="00C83C68">
              <w:rPr>
                <w:rFonts w:asciiTheme="minorBidi" w:hAnsiTheme="minorBidi"/>
              </w:rPr>
              <w:instrText xml:space="preserve"> ADDIN EN.CITE </w:instrText>
            </w:r>
            <w:r w:rsidRPr="00C83C68">
              <w:rPr>
                <w:rFonts w:asciiTheme="minorBidi" w:hAnsiTheme="minorBidi"/>
                <w:shd w:val="clear" w:color="auto" w:fill="E6E6E6"/>
              </w:rPr>
              <w:fldChar w:fldCharType="begin">
                <w:fldData xml:space="preserve">PEVuZE5vdGU+PENpdGU+PEF1dGhvcj5BbHRhaGE8L0F1dGhvcj48WWVhcj4yMDIwPC9ZZWFyPjxS
ZWNOdW0+NjwvUmVjTnVtPjxEaXNwbGF5VGV4dD4oQWx0YWhhIGV0IGFsLiAyMDIwKTwvRGlzcGxh
eVRleHQ+PHJlY29yZD48cmVjLW51bWJlcj42PC9yZWMtbnVtYmVyPjxmb3JlaWduLWtleXM+PGtl
eSBhcHA9IkVOIiBkYi1pZD0icmQyMmVwOTl3ZDkydjJldzlkYnZwZGY1d3Rmejl2dnR0dHphIiB0
aW1lc3RhbXA9IjE2NTA0NDY0MjciPjY8L2tleT48L2ZvcmVpZ24ta2V5cz48cmVmLXR5cGUgbmFt
ZT0iSm91cm5hbCBBcnRpY2xlIj4xNzwvcmVmLXR5cGU+PGNvbnRyaWJ1dG9ycz48YXV0aG9ycz48
YXV0aG9yPkFsdGFoYSwgTS4gQS48L2F1dGhvcj48YXV0aG9yPk5vbGFuLCBNLjwvYXV0aG9yPjxh
dXRob3I+TWFyd2ljaywgVC4gSC48L2F1dGhvcj48YXV0aG9yPlNvbWVyc2V0LCBFLjwvYXV0aG9y
PjxhdXRob3I+SG91Ym9pcywgQy48L2F1dGhvcj48YXV0aG9yPkFtaXIsIEUuPC9hdXRob3I+PGF1
dGhvcj5ZaXAsIFAuPC9hdXRob3I+PGF1dGhvcj5Db25uZWxseSwgSy4gQS48L2F1dGhvcj48YXV0
aG9yPk1pY2hhbG93c2thLCBNLjwvYXV0aG9yPjxhdXRob3I+U3Vzc21hbiwgTS4gUy48L2F1dGhv
cj48YXV0aG9yPldpbnRlcnNwZXJnZXIsIEIuIEouPC9hdXRob3I+PGF1dGhvcj5UaGF2ZW5kaXJh
bmF0aGFuLCBQLjwvYXV0aG9yPjwvYXV0aG9ycz48L2NvbnRyaWJ1dG9ycz48YXV0aC1hZGRyZXNz
PkRpdmlzaW9uIG9mIENhcmRpb2xvZ3ksIFBldGVyIE11bmsgQ2FyZGlhYyBDZW50cmUsIFRlZCBS
b2dlcnMgUHJvZ3JhbSBpbiBDYXJkaW90b3hpY2l0eSBQcmV2ZW50aW9uIGFuZCBEZXBhcnRtZW50
IG9mIE1lZGljYWwgSW1hZ2luZywgVW5pdmVyc2l0eSBIZWFsdGggTmV0d29yaywgVG9yb250bywg
T250YXJpbywgQ2FuYWRhLiYjeEQ7QmFrZXIgSGVhcnQgJmFtcDsgRGlhYmV0ZXMgSW5zdGl0dXRl
LCBNZWxib3VybmUsIEF1c3RyYWxpYS4mI3hEO1JvZ2VycyBDb21wdXRhdGlvbmFsIFByb2dyYW0s
IFRlZCBSb2dlcnMgQ2VudHJlIGZvciBIZWFydCBSZXNlYXJjaCwgUGV0ZXIgTXVuayBDYXJkaWFj
IENlbnRyZSwgVW5pdmVyc2l0eSBIZWFsdGggTmV0d29yaywgVG9yb250bywgT250YXJpbywgQ2Fu
YWRhLiYjeEQ7RGVwYXJ0bWVudCBvZiBNZWRpY2FsIEltYWdpbmcsIFVuaXZlcnNpdHkgSGVhbHRo
IE5ldHdvcmssIFVuaXZlcnNpdHkgb2YgVG9yb250bywgVG9yb250bywgT250YXJpbywgQ2FuYWRh
LiYjeEQ7RGl2aXNpb24gb2YgTWVkaWNhbCBPbmNvbG9neSwgUHJpbmNlc3MgTWFyZ2FyZXQgQ2Fu
Y2VyIENlbnRlciwgVW5pdmVyc2l0eSBIZWFsdGggTmV0d29yaywgVW5pdmVyc2l0eSBvZiBUb3Jv
bnRvLCBUb3JvbnRvLCBPbnRhcmlvLCBDYW5hZGEuJiN4RDtEaXZpc2lvbiBMYWJvcmF0b3J5IE1l
ZGljaW5lIGFuZCBQYXRob2Jpb2xvZ3ksIFVuaXZlcnNpdHkgSGVhbHRoIE5ldHdvcmssIFVuaXZl
cnNpdHkgb2YgVG9yb250bywgVG9yb250bywgT250YXJpbywgQ2FuYWRhLiYjeEQ7S2VlbmFuIFJl
c2VhcmNoIENlbnRyZSwgTGkgS2EgU2hpbmcgS25vd2xlZGdlIEluc3RpdHV0ZSwgU3QuIE1pY2hh
ZWwmYXBvcztzIEhvc3BpdGFsLCBUb3JvbnRvLCBPbnRhcmlvLCBDYW5hZGEuJiN4RDtEaXZpc2lv
biBvZiBDYXJkaW9sb2d5LCBQZXRlciBNdW5rIENhcmRpYWMgQ2VudHJlLCBUZWQgUm9nZXJzIFBy
b2dyYW0gaW4gQ2FyZGlvdG94aWNpdHkgUHJldmVudGlvbiBhbmQgRGVwYXJ0bWVudCBvZiBNZWRp
Y2FsIEltYWdpbmcsIFVuaXZlcnNpdHkgSGVhbHRoIE5ldHdvcmssIFRvcm9udG8sIE9udGFyaW8s
IENhbmFkYTsgRGVwYXJ0bWVudCBvZiBNZWRpY2FsIEltYWdpbmcsIFVuaXZlcnNpdHkgSGVhbHRo
IE5ldHdvcmssIFVuaXZlcnNpdHkgb2YgVG9yb250bywgVG9yb250bywgT250YXJpbywgQ2FuYWRh
LiBFbGVjdHJvbmljIGFkZHJlc3M6IGRpbmVzaC50aGF2ZW5kaXJhbmF0aGFuQHVobi5jYS48L2F1
dGgtYWRkcmVzcz48dGl0bGVzPjx0aXRsZT5DYW4gUXVhbnRpdGF0aXZlIENNUiBUaXNzdWUgQ2hh
cmFjdGVyaXphdGlvbiBBZGVxdWF0ZWx5IElkZW50aWZ5IENhcmRpb3RveGljaXR5IER1cmluZyBD
aGVtb3RoZXJhcHk/OiBJbXBhY3Qgb2YgVGVtcG9yYWwgYW5kIE9ic2VydmVyIFZhcmlhYmlsaXR5
PC90aXRsZT48c2Vjb25kYXJ5LXRpdGxlPkpBQ0MgQ2FyZGlvdmFzYyBJbWFnaW5nPC9zZWNvbmRh
cnktdGl0bGU+PC90aXRsZXM+PHBlcmlvZGljYWw+PGZ1bGwtdGl0bGU+SkFDQyBDYXJkaW92YXNj
IEltYWdpbmc8L2Z1bGwtdGl0bGU+PC9wZXJpb2RpY2FsPjxwYWdlcz45NTEtOTYyPC9wYWdlcz48
dm9sdW1lPjEzPC92b2x1bWU+PG51bWJlcj40PC9udW1iZXI+PGVkaXRpb24+MjAxOS8xMi8yMzwv
ZWRpdGlvbj48a2V5d29yZHM+PGtleXdvcmQ+QWR1bHQ8L2tleXdvcmQ+PGtleXdvcmQ+QW50aHJh
Y3ljbGluZXMvKmFkdmVyc2UgZWZmZWN0czwva2V5d29yZD48a2V5d29yZD5BbnRpbmVvcGxhc3Rp
YyBBZ2VudHMvKmFkdmVyc2UgZWZmZWN0czwva2V5d29yZD48a2V5d29yZD5CaW9tYXJrZXJzL2Js
b29kPC9rZXl3b3JkPjxrZXl3b3JkPkJyZWFzdCBOZW9wbGFzbXMvKmRydWcgdGhlcmFweTwva2V5
d29yZD48a2V5d29yZD5DYXJkaW90b3hpY2l0eTwva2V5d29yZD48a2V5d29yZD5DYXNlLUNvbnRy
b2wgU3R1ZGllczwva2V5d29yZD48a2V5d29yZD5GZW1hbGU8L2tleXdvcmQ+PGtleXdvcmQ+SGVh
cnQgRGlzZWFzZXMvYmxvb2QvY2hlbWljYWxseSBpbmR1Y2VkLypkaWFnbm9zdGljIGltYWdpbmc8
L2tleXdvcmQ+PGtleXdvcmQ+SHVtYW5zPC9rZXl3b3JkPjxrZXl3b3JkPipNYWduZXRpYyBSZXNv
bmFuY2UgSW1hZ2luZywgQ2luZTwva2V5d29yZD48a2V5d29yZD5NYWxlPC9rZXl3b3JkPjxrZXl3
b3JkPk1pZGRsZSBBZ2VkPC9rZXl3b3JkPjxrZXl3b3JkPk5hdHJpdXJldGljIFBlcHRpZGUsIEJy
YWluL2Jsb29kPC9rZXl3b3JkPjxrZXl3b3JkPk9ic2VydmVyIFZhcmlhdGlvbjwva2V5d29yZD48
a2V5d29yZD5QcmVkaWN0aXZlIFZhbHVlIG9mIFRlc3RzPC9rZXl3b3JkPjxrZXl3b3JkPlByb3Nw
ZWN0aXZlIFN0dWRpZXM8L2tleXdvcmQ+PGtleXdvcmQ+UmVwcm9kdWNpYmlsaXR5IG9mIFJlc3Vs
dHM8L2tleXdvcmQ+PGtleXdvcmQ+VGltZSBGYWN0b3JzPC9rZXl3b3JkPjxrZXl3b3JkPlRyYXN0
dXp1bWFiLyphZHZlcnNlIGVmZmVjdHM8L2tleXdvcmQ+PGtleXdvcmQ+VHJvcG9uaW4gSS9ibG9v
ZDwva2V5d29yZD48a2V5d29yZD4qVCgxKSBtYXBwaW5nPC9rZXl3b3JkPjxrZXl3b3JkPipUKDIp
IG1hcHBpbmc8L2tleXdvcmQ+PGtleXdvcmQ+KmNhbmNlciB0aGVyYXBldXRpY3MgcmVsYXRlZCBj
YXJkaWFjIGR5c2Z1bmN0aW9uPC9rZXl3b3JkPjxrZXl3b3JkPipleHRyYWNlbGx1bGFyIHZvbHVt
ZSBmcmFjdGlvbjwva2V5d29yZD48a2V5d29yZD4qb2JzZXJ2ZXIgdmFyaWFiaWxpdHk8L2tleXdv
cmQ+PGtleXdvcmQ+KnRlbXBvcmFsIHZhcmlhYmlsaXR5PC9rZXl3b3JkPjwva2V5d29yZHM+PGRh
dGVzPjx5ZWFyPjIwMjA8L3llYXI+PHB1Yi1kYXRlcz48ZGF0ZT5BcHI8L2RhdGU+PC9wdWItZGF0
ZXM+PC9kYXRlcz48aXNibj4xODc2LTc1OTEgKEVsZWN0cm9uaWMpJiN4RDsxODc2LTc1OTEgKExp
bmtpbmcpPC9pc2JuPjxhY2Nlc3Npb24tbnVtPjMxODY0OTc3PC9hY2Nlc3Npb24tbnVtPjx1cmxz
PjxyZWxhdGVkLXVybHM+PHVybD5odHRwczovL3d3dy5uY2JpLm5sbS5uaWguZ292L3B1Ym1lZC8z
MTg2NDk3NzwvdXJsPjwvcmVsYXRlZC11cmxzPjwvdXJscz48ZWxlY3Ryb25pYy1yZXNvdXJjZS1u
dW0+MTAuMTAxNi9qLmpjbWcuMjAxOS4xMC4wMTY8L2VsZWN0cm9uaWMtcmVzb3VyY2UtbnVtPjwv
cmVjb3JkPjwvQ2l0ZT48L0VuZE5vdGU+
</w:fldData>
              </w:fldChar>
            </w:r>
            <w:r w:rsidRPr="00C83C68">
              <w:rPr>
                <w:rFonts w:asciiTheme="minorBidi" w:hAnsiTheme="minorBidi"/>
              </w:rPr>
              <w:instrText xml:space="preserve"> ADDIN EN.CITE.DATA </w:instrText>
            </w:r>
            <w:r w:rsidRPr="00C83C68">
              <w:rPr>
                <w:rFonts w:asciiTheme="minorBidi" w:hAnsiTheme="minorBidi"/>
                <w:shd w:val="clear" w:color="auto" w:fill="E6E6E6"/>
              </w:rPr>
            </w:r>
            <w:r w:rsidRPr="00C83C68">
              <w:rPr>
                <w:rFonts w:asciiTheme="minorBidi" w:hAnsiTheme="minorBidi"/>
                <w:shd w:val="clear" w:color="auto" w:fill="E6E6E6"/>
              </w:rPr>
              <w:fldChar w:fldCharType="end"/>
            </w:r>
            <w:r w:rsidRPr="00C83C68">
              <w:rPr>
                <w:rFonts w:asciiTheme="minorBidi" w:hAnsiTheme="minorBidi"/>
                <w:shd w:val="clear" w:color="auto" w:fill="E6E6E6"/>
              </w:rPr>
            </w:r>
            <w:r w:rsidRPr="00C83C68">
              <w:rPr>
                <w:rFonts w:asciiTheme="minorBidi" w:hAnsiTheme="minorBidi"/>
                <w:shd w:val="clear" w:color="auto" w:fill="E6E6E6"/>
              </w:rPr>
              <w:fldChar w:fldCharType="separate"/>
            </w:r>
            <w:r w:rsidRPr="00C83C68">
              <w:rPr>
                <w:rFonts w:asciiTheme="minorBidi" w:hAnsiTheme="minorBidi"/>
              </w:rPr>
              <w:t>(Altaha et al. 2020)</w:t>
            </w:r>
            <w:r w:rsidRPr="00C83C68">
              <w:rPr>
                <w:rFonts w:asciiTheme="minorBidi" w:hAnsiTheme="minorBidi"/>
                <w:shd w:val="clear" w:color="auto" w:fill="E6E6E6"/>
              </w:rPr>
              <w:fldChar w:fldCharType="end"/>
            </w:r>
          </w:p>
          <w:p w14:paraId="3C65CF94" w14:textId="20A9884C" w:rsidR="00C83C68" w:rsidRPr="00C83C68" w:rsidRDefault="00C83C68" w:rsidP="00925C35">
            <w:pPr>
              <w:spacing w:after="0" w:line="360" w:lineRule="auto"/>
              <w:jc w:val="both"/>
              <w:rPr>
                <w:rFonts w:asciiTheme="minorBidi" w:hAnsiTheme="minorBidi"/>
                <w:shd w:val="clear" w:color="auto" w:fill="E6E6E6"/>
              </w:rPr>
            </w:pPr>
          </w:p>
        </w:tc>
        <w:tc>
          <w:tcPr>
            <w:tcW w:w="1559" w:type="dxa"/>
            <w:shd w:val="clear" w:color="auto" w:fill="auto"/>
          </w:tcPr>
          <w:p w14:paraId="5FEFD9CF" w14:textId="26987682" w:rsidR="00C83C68" w:rsidRPr="00C83C68" w:rsidRDefault="00C83C68" w:rsidP="0020195F">
            <w:pPr>
              <w:spacing w:after="0" w:line="360" w:lineRule="auto"/>
              <w:jc w:val="both"/>
              <w:rPr>
                <w:rFonts w:asciiTheme="minorBidi" w:eastAsia="Arial" w:hAnsiTheme="minorBidi"/>
              </w:rPr>
            </w:pPr>
            <w:r w:rsidRPr="00C83C68">
              <w:rPr>
                <w:rStyle w:val="normaltextrun"/>
                <w:rFonts w:asciiTheme="minorBidi" w:eastAsia="Arial" w:hAnsiTheme="minorBidi"/>
              </w:rPr>
              <w:t>63.5 ± 3.6</w:t>
            </w:r>
          </w:p>
          <w:p w14:paraId="0F83BA7C" w14:textId="7754055F" w:rsidR="00C83C68" w:rsidRPr="00C83C68" w:rsidRDefault="00C83C68" w:rsidP="0020195F">
            <w:pPr>
              <w:spacing w:after="0" w:line="360" w:lineRule="auto"/>
              <w:jc w:val="both"/>
              <w:rPr>
                <w:rFonts w:asciiTheme="minorBidi" w:eastAsia="Arial" w:hAnsiTheme="minorBidi"/>
              </w:rPr>
            </w:pPr>
            <w:r w:rsidRPr="00C83C68">
              <w:rPr>
                <w:rFonts w:asciiTheme="minorBidi" w:eastAsia="Arial" w:hAnsiTheme="minorBidi"/>
              </w:rPr>
              <w:t>n = 20</w:t>
            </w:r>
          </w:p>
          <w:p w14:paraId="4B95EA2F" w14:textId="77777777" w:rsidR="00C83C68" w:rsidRPr="00C83C68" w:rsidRDefault="00C83C68" w:rsidP="0020195F">
            <w:pPr>
              <w:spacing w:after="0" w:line="360" w:lineRule="auto"/>
              <w:jc w:val="both"/>
              <w:rPr>
                <w:rFonts w:asciiTheme="minorBidi" w:eastAsia="Arial" w:hAnsiTheme="minorBidi"/>
              </w:rPr>
            </w:pPr>
          </w:p>
          <w:p w14:paraId="28D938F5" w14:textId="77777777" w:rsidR="00C83C68" w:rsidRPr="00C83C68" w:rsidRDefault="00C83C68" w:rsidP="0020195F">
            <w:pPr>
              <w:spacing w:after="0" w:line="360" w:lineRule="auto"/>
              <w:jc w:val="both"/>
              <w:rPr>
                <w:rStyle w:val="normaltextrun"/>
                <w:rFonts w:asciiTheme="minorBidi" w:eastAsia="Arial" w:hAnsiTheme="minorBidi"/>
              </w:rPr>
            </w:pPr>
          </w:p>
        </w:tc>
        <w:tc>
          <w:tcPr>
            <w:tcW w:w="1559" w:type="dxa"/>
            <w:shd w:val="clear" w:color="auto" w:fill="auto"/>
          </w:tcPr>
          <w:p w14:paraId="5145DD52" w14:textId="5257355E" w:rsidR="00C83C68" w:rsidRPr="00C83C68" w:rsidRDefault="00C83C68" w:rsidP="0020195F">
            <w:pPr>
              <w:spacing w:after="0" w:line="360" w:lineRule="auto"/>
              <w:jc w:val="both"/>
              <w:rPr>
                <w:rFonts w:asciiTheme="minorBidi" w:eastAsia="Arial" w:hAnsiTheme="minorBidi"/>
              </w:rPr>
            </w:pPr>
            <w:r w:rsidRPr="00C83C68">
              <w:rPr>
                <w:rStyle w:val="normaltextrun"/>
                <w:rFonts w:asciiTheme="minorBidi" w:eastAsia="Arial" w:hAnsiTheme="minorBidi"/>
              </w:rPr>
              <w:t>61.1 ± 4.15</w:t>
            </w:r>
          </w:p>
          <w:p w14:paraId="0048813D" w14:textId="7C9BF6CB" w:rsidR="00C83C68" w:rsidRPr="00C83C68" w:rsidRDefault="00C83C68" w:rsidP="0020195F">
            <w:pPr>
              <w:spacing w:after="0" w:line="360" w:lineRule="auto"/>
              <w:jc w:val="both"/>
              <w:rPr>
                <w:rFonts w:asciiTheme="minorBidi" w:eastAsia="Arial" w:hAnsiTheme="minorBidi"/>
              </w:rPr>
            </w:pPr>
            <w:r w:rsidRPr="00C83C68">
              <w:rPr>
                <w:rFonts w:asciiTheme="minorBidi" w:eastAsia="Arial" w:hAnsiTheme="minorBidi"/>
              </w:rPr>
              <w:t>n = 20</w:t>
            </w:r>
          </w:p>
          <w:p w14:paraId="7892AA98" w14:textId="77777777" w:rsidR="00C83C68" w:rsidRPr="00C83C68" w:rsidRDefault="00C83C68" w:rsidP="0020195F">
            <w:pPr>
              <w:spacing w:after="0" w:line="360" w:lineRule="auto"/>
              <w:jc w:val="both"/>
              <w:rPr>
                <w:rFonts w:asciiTheme="minorBidi" w:eastAsia="Arial" w:hAnsiTheme="minorBidi"/>
              </w:rPr>
            </w:pPr>
            <w:r w:rsidRPr="00C83C68">
              <w:rPr>
                <w:rFonts w:asciiTheme="minorBidi" w:eastAsia="Arial" w:hAnsiTheme="minorBidi"/>
              </w:rPr>
              <w:t xml:space="preserve"> </w:t>
            </w:r>
          </w:p>
          <w:p w14:paraId="2DA77438" w14:textId="77777777" w:rsidR="00C83C68" w:rsidRPr="00C83C68" w:rsidRDefault="00C83C68" w:rsidP="0020195F">
            <w:pPr>
              <w:spacing w:after="0" w:line="360" w:lineRule="auto"/>
              <w:jc w:val="both"/>
              <w:rPr>
                <w:rFonts w:asciiTheme="minorBidi" w:eastAsia="Arial" w:hAnsiTheme="minorBidi"/>
              </w:rPr>
            </w:pPr>
          </w:p>
          <w:p w14:paraId="306AE0D4" w14:textId="77777777" w:rsidR="00C83C68" w:rsidRPr="00C83C68" w:rsidRDefault="00C83C68" w:rsidP="0020195F">
            <w:pPr>
              <w:spacing w:after="0" w:line="360" w:lineRule="auto"/>
              <w:jc w:val="both"/>
              <w:rPr>
                <w:rStyle w:val="normaltextrun"/>
                <w:rFonts w:asciiTheme="minorBidi" w:eastAsia="Arial" w:hAnsiTheme="minorBidi"/>
              </w:rPr>
            </w:pPr>
          </w:p>
        </w:tc>
        <w:tc>
          <w:tcPr>
            <w:tcW w:w="4536" w:type="dxa"/>
          </w:tcPr>
          <w:p w14:paraId="0F3FE5FB" w14:textId="18B76235" w:rsidR="00C83C68" w:rsidRPr="00C83C68" w:rsidRDefault="00C83C68" w:rsidP="00925C35">
            <w:pPr>
              <w:spacing w:after="0" w:line="360" w:lineRule="auto"/>
              <w:jc w:val="both"/>
              <w:rPr>
                <w:rFonts w:asciiTheme="minorBidi" w:eastAsia="Arial" w:hAnsiTheme="minorBidi"/>
              </w:rPr>
            </w:pPr>
            <w:r w:rsidRPr="00C83C68">
              <w:rPr>
                <w:rFonts w:asciiTheme="minorBidi" w:eastAsia="Arial" w:hAnsiTheme="minorBidi"/>
              </w:rPr>
              <w:t>At baseline and 3 months after receiving treatment</w:t>
            </w:r>
          </w:p>
        </w:tc>
      </w:tr>
      <w:tr w:rsidR="00C83C68" w:rsidRPr="00C83C68" w14:paraId="431619A6" w14:textId="0E69242D" w:rsidTr="00C83C68">
        <w:trPr>
          <w:trHeight w:val="2002"/>
        </w:trPr>
        <w:tc>
          <w:tcPr>
            <w:tcW w:w="1785" w:type="dxa"/>
            <w:shd w:val="clear" w:color="auto" w:fill="auto"/>
          </w:tcPr>
          <w:p w14:paraId="7094601B" w14:textId="43ED7E10" w:rsidR="00C83C68" w:rsidRPr="00C83C68" w:rsidRDefault="00C83C68" w:rsidP="0020195F">
            <w:pPr>
              <w:spacing w:after="0" w:line="360" w:lineRule="auto"/>
              <w:jc w:val="both"/>
              <w:rPr>
                <w:rFonts w:asciiTheme="minorBidi" w:eastAsia="Arial" w:hAnsiTheme="minorBidi"/>
              </w:rPr>
            </w:pPr>
            <w:r w:rsidRPr="00C83C68">
              <w:rPr>
                <w:rFonts w:asciiTheme="minorBidi" w:hAnsiTheme="minorBidi"/>
              </w:rPr>
              <w:fldChar w:fldCharType="begin"/>
            </w:r>
            <w:r w:rsidRPr="00C83C68">
              <w:rPr>
                <w:rFonts w:asciiTheme="minorBidi" w:hAnsiTheme="minorBidi"/>
              </w:rPr>
              <w:instrText xml:space="preserve"> ADDIN EN.CITE &lt;EndNote&gt;&lt;Cite&gt;&lt;Author&gt;Costello&lt;/Author&gt;&lt;Year&gt;2019&lt;/Year&gt;&lt;RecNum&gt;9&lt;/RecNum&gt;&lt;DisplayText&gt;(Costello et al. 2019)&lt;/DisplayText&gt;&lt;record&gt;&lt;rec-number&gt;9&lt;/rec-number&gt;&lt;foreign-keys&gt;&lt;key app="EN" db-id="rd22ep99wd92v2ew9dbvpdf5wtfz9vvtttza" timestamp="1650452374"&gt;9&lt;/key&gt;&lt;/foreign-keys&gt;&lt;ref-type name="Journal Article"&gt;17&lt;/ref-type&gt;&lt;contributors&gt;&lt;authors&gt;&lt;author&gt;Costello, B. T.&lt;/author&gt;&lt;author&gt;Roberts, T. J.&lt;/author&gt;&lt;author&gt;Howden, E. J.&lt;/author&gt;&lt;author&gt;Bigaran, A.&lt;/author&gt;&lt;author&gt;Foulkes, S. J.&lt;/author&gt;&lt;author&gt;Beaudry, R. I.&lt;/author&gt;&lt;author&gt;Janssens, K.&lt;/author&gt;&lt;author&gt;Haykowsky, M. J.&lt;/author&gt;&lt;author&gt;Antill, Y.&lt;/author&gt;&lt;author&gt;Nightingale, S.&lt;/author&gt;&lt;author&gt;Loi, S.&lt;/author&gt;&lt;author&gt;La Gerche, A.&lt;/author&gt;&lt;/authors&gt;&lt;/contributors&gt;&lt;titles&gt;&lt;title&gt;Exercise Attenuates Cardiotoxicity of Anthracycline Chemotherapy Measured by Global Longitudinal Strain&lt;/title&gt;&lt;secondary-title&gt;JACC CardioOncol&lt;/secondary-title&gt;&lt;/titles&gt;&lt;periodical&gt;&lt;full-title&gt;JACC CardioOncol&lt;/full-title&gt;&lt;/periodical&gt;&lt;pages&gt;298-301&lt;/pages&gt;&lt;volume&gt;1&lt;/volume&gt;&lt;number&gt;2&lt;/number&gt;&lt;edition&gt;2019/12/17&lt;/edition&gt;&lt;dates&gt;&lt;year&gt;2019&lt;/year&gt;&lt;pub-dates&gt;&lt;date&gt;Dec&lt;/date&gt;&lt;/pub-dates&gt;&lt;/dates&gt;&lt;isbn&gt;2666-0873 (Electronic)&amp;#xD;2666-0873 (Linking)&lt;/isbn&gt;&lt;accession-num&gt;34396194&lt;/accession-num&gt;&lt;urls&gt;&lt;related-urls&gt;&lt;url&gt;https://www.ncbi.nlm.nih.gov/pubmed/34396194&lt;/url&gt;&lt;/related-urls&gt;&lt;/urls&gt;&lt;custom2&gt;PMC8352105&lt;/custom2&gt;&lt;electronic-resource-num&gt;10.1016/j.jaccao.2019.09.002&lt;/electronic-resource-num&gt;&lt;/record&gt;&lt;/Cite&gt;&lt;/EndNote&gt;</w:instrText>
            </w:r>
            <w:r w:rsidRPr="00C83C68">
              <w:rPr>
                <w:rFonts w:asciiTheme="minorBidi" w:hAnsiTheme="minorBidi"/>
              </w:rPr>
              <w:fldChar w:fldCharType="separate"/>
            </w:r>
            <w:r w:rsidRPr="00C83C68">
              <w:rPr>
                <w:rFonts w:asciiTheme="minorBidi" w:hAnsiTheme="minorBidi"/>
                <w:noProof/>
              </w:rPr>
              <w:t>(Costello et al. 2019)</w:t>
            </w:r>
            <w:r w:rsidRPr="00C83C68">
              <w:rPr>
                <w:rFonts w:asciiTheme="minorBidi" w:hAnsiTheme="minorBidi"/>
              </w:rPr>
              <w:fldChar w:fldCharType="end"/>
            </w:r>
          </w:p>
          <w:p w14:paraId="572B692E" w14:textId="77777777" w:rsidR="00C83C68" w:rsidRPr="00C83C68" w:rsidRDefault="00C83C68" w:rsidP="0020195F">
            <w:pPr>
              <w:spacing w:after="0" w:line="360" w:lineRule="auto"/>
              <w:jc w:val="both"/>
              <w:rPr>
                <w:rFonts w:asciiTheme="minorBidi" w:eastAsia="Arial" w:hAnsiTheme="minorBidi"/>
              </w:rPr>
            </w:pPr>
          </w:p>
          <w:p w14:paraId="75A8805F" w14:textId="77777777" w:rsidR="00C83C68" w:rsidRPr="00C83C68" w:rsidRDefault="00C83C68" w:rsidP="0020195F">
            <w:pPr>
              <w:spacing w:after="0" w:line="360" w:lineRule="auto"/>
              <w:jc w:val="both"/>
              <w:rPr>
                <w:rFonts w:asciiTheme="minorBidi" w:eastAsia="Arial" w:hAnsiTheme="minorBidi"/>
              </w:rPr>
            </w:pPr>
          </w:p>
          <w:p w14:paraId="501929E8" w14:textId="0079060E" w:rsidR="00C83C68" w:rsidRPr="00C83C68" w:rsidRDefault="00C83C68" w:rsidP="0020195F">
            <w:pPr>
              <w:spacing w:after="0" w:line="360" w:lineRule="auto"/>
              <w:jc w:val="both"/>
              <w:rPr>
                <w:rFonts w:asciiTheme="minorBidi" w:eastAsia="Arial" w:hAnsiTheme="minorBidi"/>
              </w:rPr>
            </w:pPr>
          </w:p>
        </w:tc>
        <w:tc>
          <w:tcPr>
            <w:tcW w:w="1559" w:type="dxa"/>
            <w:shd w:val="clear" w:color="auto" w:fill="auto"/>
          </w:tcPr>
          <w:p w14:paraId="29DE2CDD" w14:textId="5D81FEEC" w:rsidR="00C83C68" w:rsidRPr="00C83C68" w:rsidRDefault="00C83C68" w:rsidP="0020195F">
            <w:pPr>
              <w:spacing w:after="0" w:line="360" w:lineRule="auto"/>
              <w:jc w:val="both"/>
              <w:rPr>
                <w:rFonts w:asciiTheme="minorBidi" w:eastAsia="Arial" w:hAnsiTheme="minorBidi"/>
              </w:rPr>
            </w:pPr>
            <w:r w:rsidRPr="00C83C68">
              <w:rPr>
                <w:rStyle w:val="normaltextrun"/>
                <w:rFonts w:asciiTheme="minorBidi" w:eastAsia="Arial" w:hAnsiTheme="minorBidi"/>
              </w:rPr>
              <w:t>63.1±4.3</w:t>
            </w:r>
          </w:p>
          <w:p w14:paraId="1044205C" w14:textId="65112B2E" w:rsidR="00C83C68" w:rsidRPr="00C83C68" w:rsidRDefault="00C83C68" w:rsidP="0020195F">
            <w:pPr>
              <w:spacing w:after="0" w:line="360" w:lineRule="auto"/>
              <w:jc w:val="both"/>
              <w:rPr>
                <w:rFonts w:asciiTheme="minorBidi" w:eastAsia="Arial" w:hAnsiTheme="minorBidi"/>
              </w:rPr>
            </w:pPr>
            <w:r w:rsidRPr="00C83C68">
              <w:rPr>
                <w:rFonts w:asciiTheme="minorBidi" w:eastAsia="Arial" w:hAnsiTheme="minorBidi"/>
              </w:rPr>
              <w:t>n = 27</w:t>
            </w:r>
          </w:p>
          <w:p w14:paraId="4F10EB9B" w14:textId="77777777" w:rsidR="00C83C68" w:rsidRPr="00C83C68" w:rsidRDefault="00C83C68" w:rsidP="0020195F">
            <w:pPr>
              <w:spacing w:after="0" w:line="360" w:lineRule="auto"/>
              <w:jc w:val="both"/>
              <w:rPr>
                <w:rFonts w:asciiTheme="minorBidi" w:eastAsia="Arial" w:hAnsiTheme="minorBidi"/>
              </w:rPr>
            </w:pPr>
          </w:p>
          <w:p w14:paraId="376EFBAD" w14:textId="77777777" w:rsidR="00C83C68" w:rsidRPr="00C83C68" w:rsidRDefault="00C83C68" w:rsidP="0020195F">
            <w:pPr>
              <w:spacing w:after="0" w:line="360" w:lineRule="auto"/>
              <w:jc w:val="both"/>
              <w:rPr>
                <w:rFonts w:asciiTheme="minorBidi" w:eastAsia="Arial" w:hAnsiTheme="minorBidi"/>
              </w:rPr>
            </w:pPr>
          </w:p>
          <w:p w14:paraId="5C51B6A5" w14:textId="77777777" w:rsidR="00C83C68" w:rsidRPr="00C83C68" w:rsidRDefault="00C83C68" w:rsidP="0020195F">
            <w:pPr>
              <w:spacing w:after="0" w:line="360" w:lineRule="auto"/>
              <w:jc w:val="both"/>
              <w:rPr>
                <w:rFonts w:asciiTheme="minorBidi" w:eastAsia="Arial" w:hAnsiTheme="minorBidi"/>
              </w:rPr>
            </w:pPr>
          </w:p>
          <w:p w14:paraId="1D2DF309" w14:textId="209A14CF" w:rsidR="00C83C68" w:rsidRPr="00C83C68" w:rsidRDefault="00C83C68" w:rsidP="0020195F">
            <w:pPr>
              <w:spacing w:after="0" w:line="360" w:lineRule="auto"/>
              <w:jc w:val="both"/>
              <w:rPr>
                <w:rFonts w:asciiTheme="minorBidi" w:eastAsia="Arial" w:hAnsiTheme="minorBidi"/>
              </w:rPr>
            </w:pPr>
          </w:p>
        </w:tc>
        <w:tc>
          <w:tcPr>
            <w:tcW w:w="1559" w:type="dxa"/>
            <w:shd w:val="clear" w:color="auto" w:fill="auto"/>
          </w:tcPr>
          <w:p w14:paraId="77A514D6" w14:textId="44CC3147" w:rsidR="00C83C68" w:rsidRPr="00C83C68" w:rsidRDefault="00C83C68" w:rsidP="0020195F">
            <w:pPr>
              <w:spacing w:after="0" w:line="360" w:lineRule="auto"/>
              <w:jc w:val="both"/>
              <w:rPr>
                <w:rFonts w:asciiTheme="minorBidi" w:eastAsia="Arial" w:hAnsiTheme="minorBidi"/>
              </w:rPr>
            </w:pPr>
            <w:r w:rsidRPr="00C83C68">
              <w:rPr>
                <w:rStyle w:val="normaltextrun"/>
                <w:rFonts w:asciiTheme="minorBidi" w:eastAsia="Arial" w:hAnsiTheme="minorBidi"/>
              </w:rPr>
              <w:t>61.3±3.5</w:t>
            </w:r>
          </w:p>
          <w:p w14:paraId="1A47ABEA" w14:textId="12E0D45A" w:rsidR="00C83C68" w:rsidRPr="00C83C68" w:rsidRDefault="00C83C68" w:rsidP="0020195F">
            <w:pPr>
              <w:spacing w:after="0" w:line="360" w:lineRule="auto"/>
              <w:jc w:val="both"/>
              <w:rPr>
                <w:rFonts w:asciiTheme="minorBidi" w:eastAsia="Arial" w:hAnsiTheme="minorBidi"/>
              </w:rPr>
            </w:pPr>
            <w:r w:rsidRPr="00C83C68">
              <w:rPr>
                <w:rFonts w:asciiTheme="minorBidi" w:eastAsia="Arial" w:hAnsiTheme="minorBidi"/>
              </w:rPr>
              <w:t>n = 27</w:t>
            </w:r>
          </w:p>
          <w:p w14:paraId="371DCF4B" w14:textId="77777777" w:rsidR="00C83C68" w:rsidRPr="00C83C68" w:rsidRDefault="00C83C68" w:rsidP="0020195F">
            <w:pPr>
              <w:spacing w:after="0" w:line="360" w:lineRule="auto"/>
              <w:jc w:val="both"/>
              <w:rPr>
                <w:rFonts w:asciiTheme="minorBidi" w:eastAsia="Arial" w:hAnsiTheme="minorBidi"/>
              </w:rPr>
            </w:pPr>
          </w:p>
          <w:p w14:paraId="37BA0041" w14:textId="77777777" w:rsidR="00C83C68" w:rsidRPr="00C83C68" w:rsidRDefault="00C83C68" w:rsidP="0020195F">
            <w:pPr>
              <w:spacing w:after="0" w:line="360" w:lineRule="auto"/>
              <w:jc w:val="both"/>
              <w:rPr>
                <w:rFonts w:asciiTheme="minorBidi" w:eastAsia="Arial" w:hAnsiTheme="minorBidi"/>
              </w:rPr>
            </w:pPr>
          </w:p>
          <w:p w14:paraId="45D8B4C7" w14:textId="77777777" w:rsidR="00C83C68" w:rsidRPr="00C83C68" w:rsidRDefault="00C83C68" w:rsidP="0020195F">
            <w:pPr>
              <w:spacing w:after="0" w:line="360" w:lineRule="auto"/>
              <w:jc w:val="both"/>
              <w:rPr>
                <w:rFonts w:asciiTheme="minorBidi" w:eastAsia="Arial" w:hAnsiTheme="minorBidi"/>
              </w:rPr>
            </w:pPr>
          </w:p>
          <w:p w14:paraId="06D16CA0" w14:textId="5C029C73" w:rsidR="00C83C68" w:rsidRPr="00C83C68" w:rsidRDefault="00C83C68" w:rsidP="0020195F">
            <w:pPr>
              <w:spacing w:after="0" w:line="360" w:lineRule="auto"/>
              <w:jc w:val="both"/>
              <w:rPr>
                <w:rFonts w:asciiTheme="minorBidi" w:eastAsia="Arial" w:hAnsiTheme="minorBidi"/>
              </w:rPr>
            </w:pPr>
          </w:p>
        </w:tc>
        <w:tc>
          <w:tcPr>
            <w:tcW w:w="4536" w:type="dxa"/>
          </w:tcPr>
          <w:p w14:paraId="66902278" w14:textId="133FFB8A" w:rsidR="00C83C68" w:rsidRPr="00C83C68" w:rsidRDefault="00C83C68" w:rsidP="0020195F">
            <w:pPr>
              <w:spacing w:after="0" w:line="360" w:lineRule="auto"/>
              <w:jc w:val="both"/>
              <w:rPr>
                <w:rFonts w:asciiTheme="minorBidi" w:eastAsia="Arial" w:hAnsiTheme="minorBidi"/>
              </w:rPr>
            </w:pPr>
            <w:r w:rsidRPr="00C83C68">
              <w:rPr>
                <w:rFonts w:asciiTheme="minorBidi" w:eastAsia="Arial" w:hAnsiTheme="minorBidi"/>
              </w:rPr>
              <w:t xml:space="preserve">3 weeks after completing treatment </w:t>
            </w:r>
          </w:p>
        </w:tc>
      </w:tr>
      <w:tr w:rsidR="00C83C68" w:rsidRPr="00C83C68" w14:paraId="45A0647E" w14:textId="77777777" w:rsidTr="00C83C68">
        <w:trPr>
          <w:trHeight w:val="2001"/>
        </w:trPr>
        <w:tc>
          <w:tcPr>
            <w:tcW w:w="1785" w:type="dxa"/>
            <w:shd w:val="clear" w:color="auto" w:fill="auto"/>
          </w:tcPr>
          <w:p w14:paraId="56247801" w14:textId="214DB444" w:rsidR="00C83C68" w:rsidRPr="00C83C68" w:rsidRDefault="00C83C68" w:rsidP="0020195F">
            <w:pPr>
              <w:spacing w:after="0" w:line="360" w:lineRule="auto"/>
              <w:jc w:val="both"/>
              <w:rPr>
                <w:rFonts w:asciiTheme="minorBidi" w:eastAsia="Arial" w:hAnsiTheme="minorBidi"/>
              </w:rPr>
            </w:pPr>
            <w:r w:rsidRPr="00C83C68">
              <w:rPr>
                <w:rFonts w:asciiTheme="minorBidi" w:hAnsiTheme="minorBidi"/>
              </w:rPr>
              <w:fldChar w:fldCharType="begin">
                <w:fldData xml:space="preserve">PEVuZE5vdGU+PENpdGU+PEF1dGhvcj5UYWhpcjwvQXV0aG9yPjxZZWFyPjIwMjI8L1llYXI+PFJl
Y051bT4xMDwvUmVjTnVtPjxEaXNwbGF5VGV4dD4oVGFoaXIgZXQgYWwuIDIwMjIpPC9EaXNwbGF5
VGV4dD48cmVjb3JkPjxyZWMtbnVtYmVyPjEwPC9yZWMtbnVtYmVyPjxmb3JlaWduLWtleXM+PGtl
eSBhcHA9IkVOIiBkYi1pZD0icmQyMmVwOTl3ZDkydjJldzlkYnZwZGY1d3Rmejl2dnR0dHphIiB0
aW1lc3RhbXA9IjE2NTA0NTI4NTciPjEwPC9rZXk+PC9mb3JlaWduLWtleXM+PHJlZi10eXBlIG5h
bWU9IkpvdXJuYWwgQXJ0aWNsZSI+MTc8L3JlZi10eXBlPjxjb250cmlidXRvcnM+PGF1dGhvcnM+
PGF1dGhvcj5UYWhpciwgRS48L2F1dGhvcj48YXV0aG9yPkF6YXIsIE0uPC9hdXRob3I+PGF1dGhv
cj5TaGloYWRhLCBTLjwvYXV0aG9yPjxhdXRob3I+U2VpZmZlcnQsIEsuPC9hdXRob3I+PGF1dGhv
cj5Hb3ksIFkuPC9hdXRob3I+PGF1dGhvcj5CZWl0emVuLUhlaW5la2UsIEEuPC9hdXRob3I+PGF1
dGhvcj5Nb2x3aXR6LCBJLjwvYXV0aG9yPjxhdXRob3I+TXVlbGxlcmxlaWxlLCBLLjwvYXV0aG9y
PjxhdXRob3I+U3RlaG5pbmcsIEMuPC9hdXRob3I+PGF1dGhvcj5TY2hvbiwgRy48L2F1dGhvcj48
YXV0aG9yPkFkYW0sIEcuPC9hdXRob3I+PGF1dGhvcj5QZXRlcnNlbiwgQy48L2F1dGhvcj48YXV0
aG9yPk11bGxlciwgVi48L2F1dGhvcj48YXV0aG9yPkx1bmQsIEcuIEsuPC9hdXRob3I+PC9hdXRo
b3JzPjwvY29udHJpYnV0b3JzPjxhdXRoLWFkZHJlc3M+RGVwYXJ0bWVudCBvZiBEaWFnbm9zdGlj
IGFuZCBJbnRlcnZlbnRpb25hbCBSYWRpb2xvZ3kgYW5kIE51Y2xlYXIgTWVkaWNpbmUsIFVuaXZl
cnNpdHkgSG9zcGl0YWwgSGFtYnVyZyBFcHBlbmRvcmYsIE1hcnRpbmlzdHIuIDUyLCAyMDI0Niwg
SGFtYnVyZywgR2VybWFueS4gZS50YWhpckB1a2UuZGUuJiN4RDtEZXBhcnRtZW50IG9mIERpYWdu
b3N0aWMgYW5kIEludGVydmVudGlvbmFsIFJhZGlvbG9neSBhbmQgTnVjbGVhciBNZWRpY2luZSwg
VW5pdmVyc2l0eSBIb3NwaXRhbCBIYW1idXJnIEVwcGVuZG9yZiwgTWFydGluaXN0ci4gNTIsIDIw
MjQ2LCBIYW1idXJnLCBHZXJtYW55LiYjeEQ7RGVwYXJ0bWVudCBvZiBHeW5lY29sb2d5LCBVbml2
ZXJzaXR5IEhvc3BpdGFsIEhhbWJ1cmctRXBwZW5kb3JmLCBIYW1idXJnLCBHZXJtYW55LiYjeEQ7
RGVwYXJ0bWVudCBvZiBSYWRpb3RoZXJhcHkgYW5kIFJhZGlvLU9uY29sb2d5LCBVbml2ZXJzaXR5
IEhvc3BpdGFsIEhhbWJ1cmcgRXBwZW5kb3JmLCBIYW1idXJnLCBHZXJtYW55LiYjeEQ7RGVwYXJ0
bWVudCBvZiBPbmNvbG9neSwgSGVtYXRvbG9neSBhbmQgQm9uZSBNYXJyb3cgVHJhbnNwbGFudGF0
aW9uIFdpdGggdGhlIFNlY3Rpb24gUG5ldW1vbG9neSwgVW5pdmVyc2l0eSBIb3NwaXRhbCBIYW1i
dXJnIEVwcGVuZG9yZiwgSGFtYnVyZywgR2VybWFueS4mI3hEO0RlcGFydG1lbnQgb2YgR2VuZXJh
bCBhbmQgSW50ZXJ2ZW50aW9uYWwgQ2FyZGlvbG9neSwgVW5pdmVyc2l0eSBIZWFydCBDZW50ZXIs
IEhhbWJ1cmcsIEdlcm1hbnkuJiN4RDtQaGlsaXBzIENsaW5pY2FsIFNjaWVuY2UsIEhhbWJ1cmcs
IEdlcm1hbnkuJiN4RDtEZXBhcnRtZW50IG9mIE1lZGljYWwgQmlvbWV0cnkgYW5kIEVwaWRlbWlv
bG9neSwgVW5pdmVyc2l0eSBIb3NwaXRhbCBIYW1idXJnLUVwcGVuZG9yZiwgSGFtYnVyZywgR2Vy
bWFueS48L2F1dGgtYWRkcmVzcz48dGl0bGVzPjx0aXRsZT5NeW9jYXJkaWFsIGluanVyeSBkZXRl
Y3RlZCBieSBUMSBhbmQgVDIgbWFwcGluZyBvbiBDTVIgcHJlZGljdHMgc3Vic2VxdWVudCBjYW5j
ZXIgdGhlcmFweS1yZWxhdGVkIGNhcmRpYWMgZHlzZnVuY3Rpb24gaW4gcGF0aWVudHMgd2l0aCBi
cmVhc3QgY2FuY2VyIHRyZWF0ZWQgYnkgZXBpcnViaWNpbi1iYXNlZCBjaGVtb3RoZXJhcHkgb3Ig
bGVmdC1zaWRlZCBSVDwvdGl0bGU+PHNlY29uZGFyeS10aXRsZT5FdXIgUmFkaW9sPC9zZWNvbmRh
cnktdGl0bGU+PC90aXRsZXM+PHBlcmlvZGljYWw+PGZ1bGwtdGl0bGU+RXVyIFJhZGlvbDwvZnVs
bC10aXRsZT48L3BlcmlvZGljYWw+PHBhZ2VzPjE4NTMtMTg2NTwvcGFnZXM+PHZvbHVtZT4zMjwv
dm9sdW1lPjxudW1iZXI+MzwvbnVtYmVyPjxlZGl0aW9uPjIwMjEvMDkvMTk8L2VkaXRpb24+PGtl
eXdvcmRzPjxrZXl3b3JkPipCcmVhc3QgTmVvcGxhc21zL2RydWcgdGhlcmFweS9yYWRpb3RoZXJh
cHk8L2tleXdvcmQ+PGtleXdvcmQ+Q2FyZGlvdG94aWNpdHkvZGlhZ25vc3RpYyBpbWFnaW5nL2V0
aW9sb2d5PC9rZXl3b3JkPjxrZXl3b3JkPkVwaXJ1YmljaW4vYWR2ZXJzZSBlZmZlY3RzPC9rZXl3
b3JkPjxrZXl3b3JkPkZlbWFsZTwva2V5d29yZD48a2V5d29yZD4qSGVhcnQgRGlzZWFzZXM8L2tl
eXdvcmQ+PGtleXdvcmQ+SHVtYW5zPC9rZXl3b3JkPjxrZXl3b3JkPk1hZ25ldGljIFJlc29uYW5j
ZSBJbWFnaW5nPC9rZXl3b3JkPjxrZXl3b3JkPk1hZ25ldGljIFJlc29uYW5jZSBJbWFnaW5nLCBD
aW5lPC9rZXl3b3JkPjxrZXl3b3JkPlByZWRpY3RpdmUgVmFsdWUgb2YgVGVzdHM8L2tleXdvcmQ+
PGtleXdvcmQ+U3Ryb2tlIFZvbHVtZTwva2V5d29yZD48a2V5d29yZD4qVmVudHJpY3VsYXIgRHlz
ZnVuY3Rpb24sIExlZnQvY2hlbWljYWxseSBpbmR1Y2VkL2RpYWdub3N0aWMgaW1hZ2luZzwva2V5
d29yZD48a2V5d29yZD5WZW50cmljdWxhciBGdW5jdGlvbiwgTGVmdDwva2V5d29yZD48a2V5d29y
ZD5CcmVhc3QgY2FuY2VyPC9rZXl3b3JkPjxrZXl3b3JkPkNoZW1vdGhlcmFweTwva2V5d29yZD48
a2V5d29yZD5IZWFydDwva2V5d29yZD48a2V5d29yZD5NYWduZXRpYyByZXNvbmFuY2U8L2tleXdv
cmQ+PGtleXdvcmQ+UmFkaWF0aW9uIHRoZXJhcHk8L2tleXdvcmQ+PC9rZXl3b3Jkcz48ZGF0ZXM+
PHllYXI+MjAyMjwveWVhcj48cHViLWRhdGVzPjxkYXRlPk1hcjwvZGF0ZT48L3B1Yi1kYXRlcz48
L2RhdGVzPjxpc2JuPjE0MzItMTA4NCAoRWxlY3Ryb25pYykmI3hEOzA5MzgtNzk5NCAoTGlua2lu
Zyk8L2lzYm4+PGFjY2Vzc2lvbi1udW0+MzQ1MzYxMTE8L2FjY2Vzc2lvbi1udW0+PHVybHM+PHJl
bGF0ZWQtdXJscz48dXJsPmh0dHBzOi8vd3d3Lm5jYmkubmxtLm5paC5nb3YvcHVibWVkLzM0NTM2
MTExPC91cmw+PC9yZWxhdGVkLXVybHM+PC91cmxzPjxjdXN0b20yPlBNQzg4MzEzNDE8L2N1c3Rv
bTI+PGVsZWN0cm9uaWMtcmVzb3VyY2UtbnVtPjEwLjEwMDcvczAwMzMwLTAyMS0wODI2MC03PC9l
bGVjdHJvbmljLXJlc291cmNlLW51bT48L3JlY29yZD48L0NpdGU+PC9FbmROb3RlPn==
</w:fldData>
              </w:fldChar>
            </w:r>
            <w:r w:rsidRPr="00C83C68">
              <w:rPr>
                <w:rFonts w:asciiTheme="minorBidi" w:hAnsiTheme="minorBidi"/>
              </w:rPr>
              <w:instrText xml:space="preserve"> ADDIN EN.CITE </w:instrText>
            </w:r>
            <w:r w:rsidRPr="00C83C68">
              <w:rPr>
                <w:rFonts w:asciiTheme="minorBidi" w:hAnsiTheme="minorBidi"/>
              </w:rPr>
              <w:fldChar w:fldCharType="begin">
                <w:fldData xml:space="preserve">PEVuZE5vdGU+PENpdGU+PEF1dGhvcj5UYWhpcjwvQXV0aG9yPjxZZWFyPjIwMjI8L1llYXI+PFJl
Y051bT4xMDwvUmVjTnVtPjxEaXNwbGF5VGV4dD4oVGFoaXIgZXQgYWwuIDIwMjIpPC9EaXNwbGF5
VGV4dD48cmVjb3JkPjxyZWMtbnVtYmVyPjEwPC9yZWMtbnVtYmVyPjxmb3JlaWduLWtleXM+PGtl
eSBhcHA9IkVOIiBkYi1pZD0icmQyMmVwOTl3ZDkydjJldzlkYnZwZGY1d3Rmejl2dnR0dHphIiB0
aW1lc3RhbXA9IjE2NTA0NTI4NTciPjEwPC9rZXk+PC9mb3JlaWduLWtleXM+PHJlZi10eXBlIG5h
bWU9IkpvdXJuYWwgQXJ0aWNsZSI+MTc8L3JlZi10eXBlPjxjb250cmlidXRvcnM+PGF1dGhvcnM+
PGF1dGhvcj5UYWhpciwgRS48L2F1dGhvcj48YXV0aG9yPkF6YXIsIE0uPC9hdXRob3I+PGF1dGhv
cj5TaGloYWRhLCBTLjwvYXV0aG9yPjxhdXRob3I+U2VpZmZlcnQsIEsuPC9hdXRob3I+PGF1dGhv
cj5Hb3ksIFkuPC9hdXRob3I+PGF1dGhvcj5CZWl0emVuLUhlaW5la2UsIEEuPC9hdXRob3I+PGF1
dGhvcj5Nb2x3aXR6LCBJLjwvYXV0aG9yPjxhdXRob3I+TXVlbGxlcmxlaWxlLCBLLjwvYXV0aG9y
PjxhdXRob3I+U3RlaG5pbmcsIEMuPC9hdXRob3I+PGF1dGhvcj5TY2hvbiwgRy48L2F1dGhvcj48
YXV0aG9yPkFkYW0sIEcuPC9hdXRob3I+PGF1dGhvcj5QZXRlcnNlbiwgQy48L2F1dGhvcj48YXV0
aG9yPk11bGxlciwgVi48L2F1dGhvcj48YXV0aG9yPkx1bmQsIEcuIEsuPC9hdXRob3I+PC9hdXRo
b3JzPjwvY29udHJpYnV0b3JzPjxhdXRoLWFkZHJlc3M+RGVwYXJ0bWVudCBvZiBEaWFnbm9zdGlj
IGFuZCBJbnRlcnZlbnRpb25hbCBSYWRpb2xvZ3kgYW5kIE51Y2xlYXIgTWVkaWNpbmUsIFVuaXZl
cnNpdHkgSG9zcGl0YWwgSGFtYnVyZyBFcHBlbmRvcmYsIE1hcnRpbmlzdHIuIDUyLCAyMDI0Niwg
SGFtYnVyZywgR2VybWFueS4gZS50YWhpckB1a2UuZGUuJiN4RDtEZXBhcnRtZW50IG9mIERpYWdu
b3N0aWMgYW5kIEludGVydmVudGlvbmFsIFJhZGlvbG9neSBhbmQgTnVjbGVhciBNZWRpY2luZSwg
VW5pdmVyc2l0eSBIb3NwaXRhbCBIYW1idXJnIEVwcGVuZG9yZiwgTWFydGluaXN0ci4gNTIsIDIw
MjQ2LCBIYW1idXJnLCBHZXJtYW55LiYjeEQ7RGVwYXJ0bWVudCBvZiBHeW5lY29sb2d5LCBVbml2
ZXJzaXR5IEhvc3BpdGFsIEhhbWJ1cmctRXBwZW5kb3JmLCBIYW1idXJnLCBHZXJtYW55LiYjeEQ7
RGVwYXJ0bWVudCBvZiBSYWRpb3RoZXJhcHkgYW5kIFJhZGlvLU9uY29sb2d5LCBVbml2ZXJzaXR5
IEhvc3BpdGFsIEhhbWJ1cmcgRXBwZW5kb3JmLCBIYW1idXJnLCBHZXJtYW55LiYjeEQ7RGVwYXJ0
bWVudCBvZiBPbmNvbG9neSwgSGVtYXRvbG9neSBhbmQgQm9uZSBNYXJyb3cgVHJhbnNwbGFudGF0
aW9uIFdpdGggdGhlIFNlY3Rpb24gUG5ldW1vbG9neSwgVW5pdmVyc2l0eSBIb3NwaXRhbCBIYW1i
dXJnIEVwcGVuZG9yZiwgSGFtYnVyZywgR2VybWFueS4mI3hEO0RlcGFydG1lbnQgb2YgR2VuZXJh
bCBhbmQgSW50ZXJ2ZW50aW9uYWwgQ2FyZGlvbG9neSwgVW5pdmVyc2l0eSBIZWFydCBDZW50ZXIs
IEhhbWJ1cmcsIEdlcm1hbnkuJiN4RDtQaGlsaXBzIENsaW5pY2FsIFNjaWVuY2UsIEhhbWJ1cmcs
IEdlcm1hbnkuJiN4RDtEZXBhcnRtZW50IG9mIE1lZGljYWwgQmlvbWV0cnkgYW5kIEVwaWRlbWlv
bG9neSwgVW5pdmVyc2l0eSBIb3NwaXRhbCBIYW1idXJnLUVwcGVuZG9yZiwgSGFtYnVyZywgR2Vy
bWFueS48L2F1dGgtYWRkcmVzcz48dGl0bGVzPjx0aXRsZT5NeW9jYXJkaWFsIGluanVyeSBkZXRl
Y3RlZCBieSBUMSBhbmQgVDIgbWFwcGluZyBvbiBDTVIgcHJlZGljdHMgc3Vic2VxdWVudCBjYW5j
ZXIgdGhlcmFweS1yZWxhdGVkIGNhcmRpYWMgZHlzZnVuY3Rpb24gaW4gcGF0aWVudHMgd2l0aCBi
cmVhc3QgY2FuY2VyIHRyZWF0ZWQgYnkgZXBpcnViaWNpbi1iYXNlZCBjaGVtb3RoZXJhcHkgb3Ig
bGVmdC1zaWRlZCBSVDwvdGl0bGU+PHNlY29uZGFyeS10aXRsZT5FdXIgUmFkaW9sPC9zZWNvbmRh
cnktdGl0bGU+PC90aXRsZXM+PHBlcmlvZGljYWw+PGZ1bGwtdGl0bGU+RXVyIFJhZGlvbDwvZnVs
bC10aXRsZT48L3BlcmlvZGljYWw+PHBhZ2VzPjE4NTMtMTg2NTwvcGFnZXM+PHZvbHVtZT4zMjwv
dm9sdW1lPjxudW1iZXI+MzwvbnVtYmVyPjxlZGl0aW9uPjIwMjEvMDkvMTk8L2VkaXRpb24+PGtl
eXdvcmRzPjxrZXl3b3JkPipCcmVhc3QgTmVvcGxhc21zL2RydWcgdGhlcmFweS9yYWRpb3RoZXJh
cHk8L2tleXdvcmQ+PGtleXdvcmQ+Q2FyZGlvdG94aWNpdHkvZGlhZ25vc3RpYyBpbWFnaW5nL2V0
aW9sb2d5PC9rZXl3b3JkPjxrZXl3b3JkPkVwaXJ1YmljaW4vYWR2ZXJzZSBlZmZlY3RzPC9rZXl3
b3JkPjxrZXl3b3JkPkZlbWFsZTwva2V5d29yZD48a2V5d29yZD4qSGVhcnQgRGlzZWFzZXM8L2tl
eXdvcmQ+PGtleXdvcmQ+SHVtYW5zPC9rZXl3b3JkPjxrZXl3b3JkPk1hZ25ldGljIFJlc29uYW5j
ZSBJbWFnaW5nPC9rZXl3b3JkPjxrZXl3b3JkPk1hZ25ldGljIFJlc29uYW5jZSBJbWFnaW5nLCBD
aW5lPC9rZXl3b3JkPjxrZXl3b3JkPlByZWRpY3RpdmUgVmFsdWUgb2YgVGVzdHM8L2tleXdvcmQ+
PGtleXdvcmQ+U3Ryb2tlIFZvbHVtZTwva2V5d29yZD48a2V5d29yZD4qVmVudHJpY3VsYXIgRHlz
ZnVuY3Rpb24sIExlZnQvY2hlbWljYWxseSBpbmR1Y2VkL2RpYWdub3N0aWMgaW1hZ2luZzwva2V5
d29yZD48a2V5d29yZD5WZW50cmljdWxhciBGdW5jdGlvbiwgTGVmdDwva2V5d29yZD48a2V5d29y
ZD5CcmVhc3QgY2FuY2VyPC9rZXl3b3JkPjxrZXl3b3JkPkNoZW1vdGhlcmFweTwva2V5d29yZD48
a2V5d29yZD5IZWFydDwva2V5d29yZD48a2V5d29yZD5NYWduZXRpYyByZXNvbmFuY2U8L2tleXdv
cmQ+PGtleXdvcmQ+UmFkaWF0aW9uIHRoZXJhcHk8L2tleXdvcmQ+PC9rZXl3b3Jkcz48ZGF0ZXM+
PHllYXI+MjAyMjwveWVhcj48cHViLWRhdGVzPjxkYXRlPk1hcjwvZGF0ZT48L3B1Yi1kYXRlcz48
L2RhdGVzPjxpc2JuPjE0MzItMTA4NCAoRWxlY3Ryb25pYykmI3hEOzA5MzgtNzk5NCAoTGlua2lu
Zyk8L2lzYm4+PGFjY2Vzc2lvbi1udW0+MzQ1MzYxMTE8L2FjY2Vzc2lvbi1udW0+PHVybHM+PHJl
bGF0ZWQtdXJscz48dXJsPmh0dHBzOi8vd3d3Lm5jYmkubmxtLm5paC5nb3YvcHVibWVkLzM0NTM2
MTExPC91cmw+PC9yZWxhdGVkLXVybHM+PC91cmxzPjxjdXN0b20yPlBNQzg4MzEzNDE8L2N1c3Rv
bTI+PGVsZWN0cm9uaWMtcmVzb3VyY2UtbnVtPjEwLjEwMDcvczAwMzMwLTAyMS0wODI2MC03PC9l
bGVjdHJvbmljLXJlc291cmNlLW51bT48L3JlY29yZD48L0NpdGU+PC9FbmROb3RlPn==
</w:fldData>
              </w:fldChar>
            </w:r>
            <w:r w:rsidRPr="00C83C68">
              <w:rPr>
                <w:rFonts w:asciiTheme="minorBidi" w:hAnsiTheme="minorBidi"/>
              </w:rPr>
              <w:instrText xml:space="preserve"> ADDIN EN.CITE.DATA </w:instrText>
            </w:r>
            <w:r w:rsidRPr="00C83C68">
              <w:rPr>
                <w:rFonts w:asciiTheme="minorBidi" w:hAnsiTheme="minorBidi"/>
              </w:rPr>
            </w:r>
            <w:r w:rsidRPr="00C83C68">
              <w:rPr>
                <w:rFonts w:asciiTheme="minorBidi" w:hAnsiTheme="minorBidi"/>
              </w:rPr>
              <w:fldChar w:fldCharType="end"/>
            </w:r>
            <w:r w:rsidRPr="00C83C68">
              <w:rPr>
                <w:rFonts w:asciiTheme="minorBidi" w:hAnsiTheme="minorBidi"/>
              </w:rPr>
            </w:r>
            <w:r w:rsidRPr="00C83C68">
              <w:rPr>
                <w:rFonts w:asciiTheme="minorBidi" w:hAnsiTheme="minorBidi"/>
              </w:rPr>
              <w:fldChar w:fldCharType="separate"/>
            </w:r>
            <w:r w:rsidRPr="00C83C68">
              <w:rPr>
                <w:rFonts w:asciiTheme="minorBidi" w:hAnsiTheme="minorBidi"/>
                <w:noProof/>
              </w:rPr>
              <w:t>(Tahir et al. 2022)</w:t>
            </w:r>
            <w:r w:rsidRPr="00C83C68"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1559" w:type="dxa"/>
            <w:shd w:val="clear" w:color="auto" w:fill="auto"/>
          </w:tcPr>
          <w:p w14:paraId="0876404E" w14:textId="77777777" w:rsidR="00C83C68" w:rsidRPr="00C83C68" w:rsidRDefault="00C83C68" w:rsidP="0020195F">
            <w:pPr>
              <w:spacing w:after="0" w:line="360" w:lineRule="auto"/>
              <w:jc w:val="both"/>
              <w:rPr>
                <w:rStyle w:val="normaltextrun"/>
                <w:rFonts w:asciiTheme="minorBidi" w:eastAsia="Arial" w:hAnsiTheme="minorBidi"/>
              </w:rPr>
            </w:pPr>
            <w:r w:rsidRPr="00C83C68">
              <w:rPr>
                <w:rStyle w:val="normaltextrun"/>
                <w:rFonts w:asciiTheme="minorBidi" w:eastAsia="Arial" w:hAnsiTheme="minorBidi"/>
              </w:rPr>
              <w:t>60 ±4</w:t>
            </w:r>
          </w:p>
          <w:p w14:paraId="0F0CD6BE" w14:textId="4376385F" w:rsidR="00C83C68" w:rsidRPr="00C83C68" w:rsidRDefault="00C83C68" w:rsidP="0020195F">
            <w:pPr>
              <w:spacing w:after="0" w:line="360" w:lineRule="auto"/>
              <w:jc w:val="both"/>
              <w:rPr>
                <w:rFonts w:asciiTheme="minorBidi" w:eastAsia="Arial" w:hAnsiTheme="minorBidi"/>
              </w:rPr>
            </w:pPr>
            <w:r w:rsidRPr="00C83C68">
              <w:rPr>
                <w:rFonts w:asciiTheme="minorBidi" w:eastAsia="Arial" w:hAnsiTheme="minorBidi"/>
              </w:rPr>
              <w:t>n = 34</w:t>
            </w:r>
          </w:p>
          <w:p w14:paraId="501CB1C1" w14:textId="77777777" w:rsidR="00C83C68" w:rsidRPr="00C83C68" w:rsidRDefault="00C83C68" w:rsidP="0020195F">
            <w:pPr>
              <w:spacing w:after="0" w:line="360" w:lineRule="auto"/>
              <w:jc w:val="both"/>
              <w:rPr>
                <w:rFonts w:asciiTheme="minorBidi" w:eastAsia="Arial" w:hAnsiTheme="minorBidi"/>
              </w:rPr>
            </w:pPr>
          </w:p>
        </w:tc>
        <w:tc>
          <w:tcPr>
            <w:tcW w:w="1559" w:type="dxa"/>
            <w:shd w:val="clear" w:color="auto" w:fill="auto"/>
          </w:tcPr>
          <w:p w14:paraId="3FC6230D" w14:textId="77777777" w:rsidR="00C83C68" w:rsidRPr="00C83C68" w:rsidRDefault="00C83C68" w:rsidP="0020195F">
            <w:pPr>
              <w:spacing w:after="0" w:line="360" w:lineRule="auto"/>
              <w:jc w:val="both"/>
              <w:rPr>
                <w:rStyle w:val="normaltextrun"/>
                <w:rFonts w:asciiTheme="minorBidi" w:eastAsia="Arial" w:hAnsiTheme="minorBidi"/>
              </w:rPr>
            </w:pPr>
            <w:r w:rsidRPr="00C83C68">
              <w:rPr>
                <w:rStyle w:val="normaltextrun"/>
                <w:rFonts w:asciiTheme="minorBidi" w:eastAsia="Arial" w:hAnsiTheme="minorBidi"/>
              </w:rPr>
              <w:t>59 ±7</w:t>
            </w:r>
          </w:p>
          <w:p w14:paraId="7AA804BB" w14:textId="195B3B2D" w:rsidR="00C83C68" w:rsidRPr="00C83C68" w:rsidRDefault="00C83C68" w:rsidP="0020195F">
            <w:pPr>
              <w:spacing w:after="0" w:line="360" w:lineRule="auto"/>
              <w:jc w:val="both"/>
              <w:rPr>
                <w:rFonts w:asciiTheme="minorBidi" w:eastAsia="Arial" w:hAnsiTheme="minorBidi"/>
              </w:rPr>
            </w:pPr>
            <w:r w:rsidRPr="00C83C68">
              <w:rPr>
                <w:rFonts w:asciiTheme="minorBidi" w:eastAsia="Arial" w:hAnsiTheme="minorBidi"/>
              </w:rPr>
              <w:t>n =33</w:t>
            </w:r>
          </w:p>
          <w:p w14:paraId="1ACA8155" w14:textId="77777777" w:rsidR="00C83C68" w:rsidRPr="00C83C68" w:rsidRDefault="00C83C68" w:rsidP="0020195F">
            <w:pPr>
              <w:spacing w:after="0" w:line="360" w:lineRule="auto"/>
              <w:jc w:val="both"/>
              <w:rPr>
                <w:rFonts w:asciiTheme="minorBidi" w:eastAsia="Arial" w:hAnsiTheme="minorBidi"/>
              </w:rPr>
            </w:pPr>
          </w:p>
          <w:p w14:paraId="77DC0876" w14:textId="57F67131" w:rsidR="00C83C68" w:rsidRPr="00C83C68" w:rsidRDefault="00C83C68" w:rsidP="0020195F">
            <w:pPr>
              <w:spacing w:after="0" w:line="360" w:lineRule="auto"/>
              <w:jc w:val="both"/>
              <w:rPr>
                <w:rFonts w:asciiTheme="minorBidi" w:eastAsia="Arial" w:hAnsiTheme="minorBidi"/>
              </w:rPr>
            </w:pPr>
          </w:p>
        </w:tc>
        <w:tc>
          <w:tcPr>
            <w:tcW w:w="4536" w:type="dxa"/>
          </w:tcPr>
          <w:p w14:paraId="7900360B" w14:textId="0B04DD0C" w:rsidR="00C83C68" w:rsidRPr="00C83C68" w:rsidRDefault="00C83C68" w:rsidP="0020195F">
            <w:pPr>
              <w:spacing w:after="0" w:line="360" w:lineRule="auto"/>
              <w:jc w:val="both"/>
              <w:rPr>
                <w:rFonts w:asciiTheme="minorBidi" w:eastAsia="Arial" w:hAnsiTheme="minorBidi"/>
              </w:rPr>
            </w:pPr>
            <w:r w:rsidRPr="00C83C68">
              <w:rPr>
                <w:rFonts w:asciiTheme="minorBidi" w:eastAsia="Arial" w:hAnsiTheme="minorBidi"/>
              </w:rPr>
              <w:t xml:space="preserve">7 months after completing treatment </w:t>
            </w:r>
          </w:p>
          <w:p w14:paraId="0527A9EA" w14:textId="337F80E8" w:rsidR="00C83C68" w:rsidRPr="00C83C68" w:rsidRDefault="00C83C68" w:rsidP="0020195F">
            <w:pPr>
              <w:spacing w:after="0" w:line="360" w:lineRule="auto"/>
              <w:jc w:val="both"/>
              <w:rPr>
                <w:rFonts w:asciiTheme="minorBidi" w:eastAsia="Arial" w:hAnsiTheme="minorBidi"/>
              </w:rPr>
            </w:pPr>
          </w:p>
        </w:tc>
      </w:tr>
      <w:tr w:rsidR="00C83C68" w:rsidRPr="00C83C68" w14:paraId="2852A244" w14:textId="77777777" w:rsidTr="00C83C68">
        <w:trPr>
          <w:trHeight w:val="2001"/>
        </w:trPr>
        <w:tc>
          <w:tcPr>
            <w:tcW w:w="1785" w:type="dxa"/>
            <w:shd w:val="clear" w:color="auto" w:fill="auto"/>
          </w:tcPr>
          <w:p w14:paraId="1E345115" w14:textId="5AA53BD0" w:rsidR="00C83C68" w:rsidRPr="00C83C68" w:rsidRDefault="00C83C68" w:rsidP="0020195F">
            <w:pPr>
              <w:spacing w:after="0" w:line="360" w:lineRule="auto"/>
              <w:jc w:val="both"/>
              <w:rPr>
                <w:rFonts w:asciiTheme="minorBidi" w:hAnsiTheme="minorBidi"/>
              </w:rPr>
            </w:pPr>
            <w:r w:rsidRPr="00C83C68">
              <w:rPr>
                <w:rFonts w:asciiTheme="minorBidi" w:hAnsiTheme="minorBidi"/>
              </w:rPr>
              <w:fldChar w:fldCharType="begin">
                <w:fldData xml:space="preserve">PEVuZE5vdGU+PENpdGU+PEF1dGhvcj5NZWxlbmRlejwvQXV0aG9yPjxZZWFyPjIwMTc8L1llYXI+
PFJlY051bT4xODwvUmVjTnVtPjxEaXNwbGF5VGV4dD4oTWVsZW5kZXogZXQgYWwuIDIwMTcpPC9E
aXNwbGF5VGV4dD48cmVjb3JkPjxyZWMtbnVtYmVyPjE4PC9yZWMtbnVtYmVyPjxmb3JlaWduLWtl
eXM+PGtleSBhcHA9IkVOIiBkYi1pZD0icmQyMmVwOTl3ZDkydjJldzlkYnZwZGY1d3Rmejl2dnR0
dHphIiB0aW1lc3RhbXA9IjE2NzI1NzcyNjkiPjE4PC9rZXk+PC9mb3JlaWduLWtleXM+PHJlZi10
eXBlIG5hbWU9IkpvdXJuYWwgQXJ0aWNsZSI+MTc8L3JlZi10eXBlPjxjb250cmlidXRvcnM+PGF1
dGhvcnM+PGF1dGhvcj5NZWxlbmRleiwgRy4gQy48L2F1dGhvcj48YXV0aG9yPkpvcmRhbiwgSi4g
SC48L2F1dGhvcj48YXV0aG9yPkQmYXBvcztBZ29zdGlubywgUi4gQi4sIEpyLjwvYXV0aG9yPjxh
dXRob3I+VmFzdSwgUy48L2F1dGhvcj48YXV0aG9yPkhhbWlsdG9uLCBDLiBBLjwvYXV0aG9yPjxh
dXRob3I+SHVuZGxleSwgVy4gRy48L2F1dGhvcj48L2F1dGhvcnM+PC9jb250cmlidXRvcnM+PHRp
dGxlcz48dGl0bGU+UHJvZ3Jlc3NpdmUgMy1Nb250aCBJbmNyZWFzZSBpbiBMViBNeW9jYXJkaWFs
IEVDViBBZnRlciBBbnRocmFjeWNsaW5lLUJhc2VkIENoZW1vdGhlcmFweTwvdGl0bGU+PHNlY29u
ZGFyeS10aXRsZT5KQUNDIENhcmRpb3Zhc2MgSW1hZ2luZzwvc2Vjb25kYXJ5LXRpdGxlPjwvdGl0
bGVzPjxwZXJpb2RpY2FsPjxmdWxsLXRpdGxlPkpBQ0MgQ2FyZGlvdmFzYyBJbWFnaW5nPC9mdWxs
LXRpdGxlPjwvcGVyaW9kaWNhbD48cGFnZXM+NzA4LTcwOTwvcGFnZXM+PHZvbHVtZT4xMDwvdm9s
dW1lPjxudW1iZXI+NjwvbnVtYmVyPjxlZGl0aW9uPjIwMTYvMDgvMjI8L2VkaXRpb24+PGtleXdv
cmRzPjxrZXl3b3JkPkFkdWx0PC9rZXl3b3JkPjxrZXl3b3JkPkFnZWQ8L2tleXdvcmQ+PGtleXdv
cmQ+QW50aHJhY3ljbGluZXMvKmFkdmVyc2UgZWZmZWN0czwva2V5d29yZD48a2V5d29yZD5BbnRp
YmlvdGljcywgQW50aW5lb3BsYXN0aWMvKmFkdmVyc2UgZWZmZWN0czwva2V5d29yZD48a2V5d29y
ZD5DYXJkaW90b3hpY2l0eTwva2V5d29yZD48a2V5d29yZD5EaXNlYXNlIFByb2dyZXNzaW9uPC9r
ZXl3b3JkPjxrZXl3b3JkPkV4dHJhY2VsbHVsYXIgTWF0cml4L3BhdGhvbG9neTwva2V5d29yZD48
a2V5d29yZD5GZW1hbGU8L2tleXdvcmQ+PGtleXdvcmQ+Rmlicm9zaXM8L2tleXdvcmQ+PGtleXdv
cmQ+SHVtYW5zPC9rZXl3b3JkPjxrZXl3b3JkPkh5cGVydHJvcGh5LCBMZWZ0IFZlbnRyaWN1bGFy
LypjaGVtaWNhbGx5IGluZHVjZWQvZGlhZ25vc3RpYzwva2V5d29yZD48a2V5d29yZD5pbWFnaW5n
L3BoeXNpb3BhdGhvbG9neTwva2V5d29yZD48a2V5d29yZD5NYWduZXRpYyBSZXNvbmFuY2UgSW1h
Z2luZzwva2V5d29yZD48a2V5d29yZD5NYWxlPC9rZXl3b3JkPjxrZXl3b3JkPk1pZGRsZSBBZ2Vk
PC9rZXl3b3JkPjxrZXl3b3JkPk15b2NhcmRpdW0vcGF0aG9sb2d5PC9rZXl3b3JkPjxrZXl3b3Jk
PlRpbWUgRmFjdG9yczwva2V5d29yZD48a2V5d29yZD5WZW50cmljdWxhciBEeXNmdW5jdGlvbiwg
TGVmdC8qY2hlbWljYWxseSBpbmR1Y2VkL2RpYWdub3N0aWM8L2tleXdvcmQ+PGtleXdvcmQ+aW1h
Z2luZy9waHlzaW9wYXRob2xvZ3k8L2tleXdvcmQ+PGtleXdvcmQ+VmVudHJpY3VsYXIgRnVuY3Rp
b24sIExlZnQvKmRydWcgZWZmZWN0czwva2V5d29yZD48a2V5d29yZD5WZW50cmljdWxhciBSZW1v
ZGVsaW5nLypkcnVnIGVmZmVjdHM8L2tleXdvcmQ+PC9rZXl3b3Jkcz48ZGF0ZXM+PHllYXI+MjAx
NzwveWVhcj48cHViLWRhdGVzPjxkYXRlPkp1bjwvZGF0ZT48L3B1Yi1kYXRlcz48L2RhdGVzPjxp
c2JuPjE4NzYtNzU5MSAoRWxlY3Ryb25pYykmI3hEOzE5MzYtODc4WCAoUHJpbnQpJiN4RDsxODc2
LTc1OTEgKExpbmtpbmcpPC9pc2JuPjxhY2Nlc3Npb24tbnVtPjI3NTQ0ODk1PC9hY2Nlc3Npb24t
bnVtPjx1cmxzPjxyZWxhdGVkLXVybHM+PHVybD5odHRwczovL3d3dy5uY2JpLm5sbS5uaWguZ292
L3B1Ym1lZC8yNzU0NDg5NTwvdXJsPjwvcmVsYXRlZC11cmxzPjwvdXJscz48Y3VzdG9tMj5QTUM3
ODkwNTMwPC9jdXN0b20yPjxlbGVjdHJvbmljLXJlc291cmNlLW51bT4xMC4xMDE2L2ouamNtZy4y
MDE2LjA2LjAwNjwvZWxlY3Ryb25pYy1yZXNvdXJjZS1udW0+PC9yZWNvcmQ+PC9DaXRlPjwvRW5k
Tm90ZT5=
</w:fldData>
              </w:fldChar>
            </w:r>
            <w:r w:rsidRPr="00C83C68">
              <w:rPr>
                <w:rFonts w:asciiTheme="minorBidi" w:hAnsiTheme="minorBidi"/>
              </w:rPr>
              <w:instrText xml:space="preserve"> ADDIN EN.CITE </w:instrText>
            </w:r>
            <w:r w:rsidRPr="00C83C68">
              <w:rPr>
                <w:rFonts w:asciiTheme="minorBidi" w:hAnsiTheme="minorBidi"/>
              </w:rPr>
              <w:fldChar w:fldCharType="begin">
                <w:fldData xml:space="preserve">PEVuZE5vdGU+PENpdGU+PEF1dGhvcj5NZWxlbmRlejwvQXV0aG9yPjxZZWFyPjIwMTc8L1llYXI+
PFJlY051bT4xODwvUmVjTnVtPjxEaXNwbGF5VGV4dD4oTWVsZW5kZXogZXQgYWwuIDIwMTcpPC9E
aXNwbGF5VGV4dD48cmVjb3JkPjxyZWMtbnVtYmVyPjE4PC9yZWMtbnVtYmVyPjxmb3JlaWduLWtl
eXM+PGtleSBhcHA9IkVOIiBkYi1pZD0icmQyMmVwOTl3ZDkydjJldzlkYnZwZGY1d3Rmejl2dnR0
dHphIiB0aW1lc3RhbXA9IjE2NzI1NzcyNjkiPjE4PC9rZXk+PC9mb3JlaWduLWtleXM+PHJlZi10
eXBlIG5hbWU9IkpvdXJuYWwgQXJ0aWNsZSI+MTc8L3JlZi10eXBlPjxjb250cmlidXRvcnM+PGF1
dGhvcnM+PGF1dGhvcj5NZWxlbmRleiwgRy4gQy48L2F1dGhvcj48YXV0aG9yPkpvcmRhbiwgSi4g
SC48L2F1dGhvcj48YXV0aG9yPkQmYXBvcztBZ29zdGlubywgUi4gQi4sIEpyLjwvYXV0aG9yPjxh
dXRob3I+VmFzdSwgUy48L2F1dGhvcj48YXV0aG9yPkhhbWlsdG9uLCBDLiBBLjwvYXV0aG9yPjxh
dXRob3I+SHVuZGxleSwgVy4gRy48L2F1dGhvcj48L2F1dGhvcnM+PC9jb250cmlidXRvcnM+PHRp
dGxlcz48dGl0bGU+UHJvZ3Jlc3NpdmUgMy1Nb250aCBJbmNyZWFzZSBpbiBMViBNeW9jYXJkaWFs
IEVDViBBZnRlciBBbnRocmFjeWNsaW5lLUJhc2VkIENoZW1vdGhlcmFweTwvdGl0bGU+PHNlY29u
ZGFyeS10aXRsZT5KQUNDIENhcmRpb3Zhc2MgSW1hZ2luZzwvc2Vjb25kYXJ5LXRpdGxlPjwvdGl0
bGVzPjxwZXJpb2RpY2FsPjxmdWxsLXRpdGxlPkpBQ0MgQ2FyZGlvdmFzYyBJbWFnaW5nPC9mdWxs
LXRpdGxlPjwvcGVyaW9kaWNhbD48cGFnZXM+NzA4LTcwOTwvcGFnZXM+PHZvbHVtZT4xMDwvdm9s
dW1lPjxudW1iZXI+NjwvbnVtYmVyPjxlZGl0aW9uPjIwMTYvMDgvMjI8L2VkaXRpb24+PGtleXdv
cmRzPjxrZXl3b3JkPkFkdWx0PC9rZXl3b3JkPjxrZXl3b3JkPkFnZWQ8L2tleXdvcmQ+PGtleXdv
cmQ+QW50aHJhY3ljbGluZXMvKmFkdmVyc2UgZWZmZWN0czwva2V5d29yZD48a2V5d29yZD5BbnRp
YmlvdGljcywgQW50aW5lb3BsYXN0aWMvKmFkdmVyc2UgZWZmZWN0czwva2V5d29yZD48a2V5d29y
ZD5DYXJkaW90b3hpY2l0eTwva2V5d29yZD48a2V5d29yZD5EaXNlYXNlIFByb2dyZXNzaW9uPC9r
ZXl3b3JkPjxrZXl3b3JkPkV4dHJhY2VsbHVsYXIgTWF0cml4L3BhdGhvbG9neTwva2V5d29yZD48
a2V5d29yZD5GZW1hbGU8L2tleXdvcmQ+PGtleXdvcmQ+Rmlicm9zaXM8L2tleXdvcmQ+PGtleXdv
cmQ+SHVtYW5zPC9rZXl3b3JkPjxrZXl3b3JkPkh5cGVydHJvcGh5LCBMZWZ0IFZlbnRyaWN1bGFy
LypjaGVtaWNhbGx5IGluZHVjZWQvZGlhZ25vc3RpYzwva2V5d29yZD48a2V5d29yZD5pbWFnaW5n
L3BoeXNpb3BhdGhvbG9neTwva2V5d29yZD48a2V5d29yZD5NYWduZXRpYyBSZXNvbmFuY2UgSW1h
Z2luZzwva2V5d29yZD48a2V5d29yZD5NYWxlPC9rZXl3b3JkPjxrZXl3b3JkPk1pZGRsZSBBZ2Vk
PC9rZXl3b3JkPjxrZXl3b3JkPk15b2NhcmRpdW0vcGF0aG9sb2d5PC9rZXl3b3JkPjxrZXl3b3Jk
PlRpbWUgRmFjdG9yczwva2V5d29yZD48a2V5d29yZD5WZW50cmljdWxhciBEeXNmdW5jdGlvbiwg
TGVmdC8qY2hlbWljYWxseSBpbmR1Y2VkL2RpYWdub3N0aWM8L2tleXdvcmQ+PGtleXdvcmQ+aW1h
Z2luZy9waHlzaW9wYXRob2xvZ3k8L2tleXdvcmQ+PGtleXdvcmQ+VmVudHJpY3VsYXIgRnVuY3Rp
b24sIExlZnQvKmRydWcgZWZmZWN0czwva2V5d29yZD48a2V5d29yZD5WZW50cmljdWxhciBSZW1v
ZGVsaW5nLypkcnVnIGVmZmVjdHM8L2tleXdvcmQ+PC9rZXl3b3Jkcz48ZGF0ZXM+PHllYXI+MjAx
NzwveWVhcj48cHViLWRhdGVzPjxkYXRlPkp1bjwvZGF0ZT48L3B1Yi1kYXRlcz48L2RhdGVzPjxp
c2JuPjE4NzYtNzU5MSAoRWxlY3Ryb25pYykmI3hEOzE5MzYtODc4WCAoUHJpbnQpJiN4RDsxODc2
LTc1OTEgKExpbmtpbmcpPC9pc2JuPjxhY2Nlc3Npb24tbnVtPjI3NTQ0ODk1PC9hY2Nlc3Npb24t
bnVtPjx1cmxzPjxyZWxhdGVkLXVybHM+PHVybD5odHRwczovL3d3dy5uY2JpLm5sbS5uaWguZ292
L3B1Ym1lZC8yNzU0NDg5NTwvdXJsPjwvcmVsYXRlZC11cmxzPjwvdXJscz48Y3VzdG9tMj5QTUM3
ODkwNTMwPC9jdXN0b20yPjxlbGVjdHJvbmljLXJlc291cmNlLW51bT4xMC4xMDE2L2ouamNtZy4y
MDE2LjA2LjAwNjwvZWxlY3Ryb25pYy1yZXNvdXJjZS1udW0+PC9yZWNvcmQ+PC9DaXRlPjwvRW5k
Tm90ZT5=
</w:fldData>
              </w:fldChar>
            </w:r>
            <w:r w:rsidRPr="00C83C68">
              <w:rPr>
                <w:rFonts w:asciiTheme="minorBidi" w:hAnsiTheme="minorBidi"/>
              </w:rPr>
              <w:instrText xml:space="preserve"> ADDIN EN.CITE.DATA </w:instrText>
            </w:r>
            <w:r w:rsidRPr="00C83C68">
              <w:rPr>
                <w:rFonts w:asciiTheme="minorBidi" w:hAnsiTheme="minorBidi"/>
              </w:rPr>
            </w:r>
            <w:r w:rsidRPr="00C83C68">
              <w:rPr>
                <w:rFonts w:asciiTheme="minorBidi" w:hAnsiTheme="minorBidi"/>
              </w:rPr>
              <w:fldChar w:fldCharType="end"/>
            </w:r>
            <w:r w:rsidRPr="00C83C68">
              <w:rPr>
                <w:rFonts w:asciiTheme="minorBidi" w:hAnsiTheme="minorBidi"/>
              </w:rPr>
            </w:r>
            <w:r w:rsidRPr="00C83C68">
              <w:rPr>
                <w:rFonts w:asciiTheme="minorBidi" w:hAnsiTheme="minorBidi"/>
              </w:rPr>
              <w:fldChar w:fldCharType="separate"/>
            </w:r>
            <w:r w:rsidRPr="00C83C68">
              <w:rPr>
                <w:rFonts w:asciiTheme="minorBidi" w:hAnsiTheme="minorBidi"/>
                <w:noProof/>
              </w:rPr>
              <w:t>(Melendez et al. 2017)</w:t>
            </w:r>
            <w:r w:rsidRPr="00C83C68"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1559" w:type="dxa"/>
            <w:shd w:val="clear" w:color="auto" w:fill="auto"/>
          </w:tcPr>
          <w:p w14:paraId="409FA2E9" w14:textId="77777777" w:rsidR="00C83C68" w:rsidRPr="00C83C68" w:rsidRDefault="00C83C68" w:rsidP="0020195F">
            <w:pPr>
              <w:spacing w:after="0" w:line="360" w:lineRule="auto"/>
              <w:jc w:val="both"/>
              <w:rPr>
                <w:rFonts w:asciiTheme="minorBidi" w:hAnsiTheme="minorBidi"/>
              </w:rPr>
            </w:pPr>
            <w:r w:rsidRPr="00C83C68">
              <w:rPr>
                <w:rFonts w:asciiTheme="minorBidi" w:hAnsiTheme="minorBidi"/>
              </w:rPr>
              <w:t xml:space="preserve">62 ± 7 </w:t>
            </w:r>
          </w:p>
          <w:p w14:paraId="2F678D7F" w14:textId="365D9EBE" w:rsidR="00C83C68" w:rsidRPr="00C83C68" w:rsidRDefault="00C83C68" w:rsidP="0020195F">
            <w:pPr>
              <w:spacing w:after="0" w:line="360" w:lineRule="auto"/>
              <w:jc w:val="both"/>
              <w:rPr>
                <w:rFonts w:asciiTheme="minorBidi" w:hAnsiTheme="minorBidi"/>
              </w:rPr>
            </w:pPr>
            <w:r w:rsidRPr="00C83C68">
              <w:rPr>
                <w:rFonts w:asciiTheme="minorBidi" w:hAnsiTheme="minorBidi"/>
              </w:rPr>
              <w:t>n = 40</w:t>
            </w:r>
          </w:p>
          <w:p w14:paraId="58175FBB" w14:textId="77777777" w:rsidR="00C83C68" w:rsidRPr="00C83C68" w:rsidRDefault="00C83C68" w:rsidP="0020195F">
            <w:pPr>
              <w:spacing w:after="0" w:line="360" w:lineRule="auto"/>
              <w:jc w:val="both"/>
              <w:rPr>
                <w:rStyle w:val="normaltextrun"/>
                <w:rFonts w:asciiTheme="minorBidi" w:eastAsia="Arial" w:hAnsiTheme="minorBidi"/>
              </w:rPr>
            </w:pPr>
          </w:p>
        </w:tc>
        <w:tc>
          <w:tcPr>
            <w:tcW w:w="1559" w:type="dxa"/>
            <w:shd w:val="clear" w:color="auto" w:fill="auto"/>
          </w:tcPr>
          <w:p w14:paraId="1699764A" w14:textId="566A205D" w:rsidR="00C83C68" w:rsidRPr="00C83C68" w:rsidRDefault="00C83C68" w:rsidP="0020195F">
            <w:pPr>
              <w:spacing w:after="0" w:line="360" w:lineRule="auto"/>
              <w:jc w:val="both"/>
              <w:rPr>
                <w:rFonts w:asciiTheme="minorBidi" w:hAnsiTheme="minorBidi"/>
              </w:rPr>
            </w:pPr>
            <w:r w:rsidRPr="00C83C68">
              <w:rPr>
                <w:rFonts w:asciiTheme="minorBidi" w:hAnsiTheme="minorBidi"/>
              </w:rPr>
              <w:t xml:space="preserve">58 ± 7 </w:t>
            </w:r>
          </w:p>
          <w:p w14:paraId="0F689C6F" w14:textId="7D829BA1" w:rsidR="00C83C68" w:rsidRPr="00C83C68" w:rsidRDefault="00C83C68" w:rsidP="0020195F">
            <w:pPr>
              <w:spacing w:after="0" w:line="360" w:lineRule="auto"/>
              <w:jc w:val="both"/>
              <w:rPr>
                <w:rFonts w:asciiTheme="minorBidi" w:hAnsiTheme="minorBidi"/>
              </w:rPr>
            </w:pPr>
            <w:r w:rsidRPr="00C83C68">
              <w:rPr>
                <w:rFonts w:asciiTheme="minorBidi" w:hAnsiTheme="minorBidi"/>
              </w:rPr>
              <w:t>n = 40</w:t>
            </w:r>
          </w:p>
          <w:p w14:paraId="13C05F41" w14:textId="77777777" w:rsidR="00C83C68" w:rsidRPr="00C83C68" w:rsidRDefault="00C83C68" w:rsidP="0020195F">
            <w:pPr>
              <w:spacing w:after="0" w:line="360" w:lineRule="auto"/>
              <w:jc w:val="both"/>
              <w:rPr>
                <w:rStyle w:val="normaltextrun"/>
                <w:rFonts w:asciiTheme="minorBidi" w:eastAsia="Arial" w:hAnsiTheme="minorBidi"/>
              </w:rPr>
            </w:pPr>
          </w:p>
        </w:tc>
        <w:tc>
          <w:tcPr>
            <w:tcW w:w="4536" w:type="dxa"/>
          </w:tcPr>
          <w:p w14:paraId="50622CA8" w14:textId="77777777" w:rsidR="00C83C68" w:rsidRPr="00C83C68" w:rsidRDefault="00C83C68" w:rsidP="00C83C68">
            <w:pPr>
              <w:spacing w:after="0" w:line="360" w:lineRule="auto"/>
              <w:jc w:val="both"/>
              <w:rPr>
                <w:rFonts w:asciiTheme="minorBidi" w:eastAsia="Times New Roman" w:hAnsiTheme="minorBidi"/>
                <w:bCs/>
              </w:rPr>
            </w:pPr>
            <w:r w:rsidRPr="00C83C68">
              <w:rPr>
                <w:rFonts w:asciiTheme="minorBidi" w:eastAsia="Times New Roman" w:hAnsiTheme="minorBidi"/>
                <w:bCs/>
              </w:rPr>
              <w:t xml:space="preserve">At baseline and 3 months after </w:t>
            </w:r>
            <w:r w:rsidRPr="00C83C68">
              <w:rPr>
                <w:rFonts w:asciiTheme="minorBidi" w:hAnsiTheme="minorBidi"/>
                <w:bCs/>
              </w:rPr>
              <w:t xml:space="preserve">initiating treatment </w:t>
            </w:r>
          </w:p>
          <w:p w14:paraId="5612FDAE" w14:textId="50875562" w:rsidR="00C83C68" w:rsidRPr="00C83C68" w:rsidRDefault="00C83C68" w:rsidP="0020195F">
            <w:pPr>
              <w:spacing w:after="0" w:line="360" w:lineRule="auto"/>
              <w:jc w:val="both"/>
              <w:rPr>
                <w:rFonts w:asciiTheme="minorBidi" w:eastAsia="Arial" w:hAnsiTheme="minorBidi"/>
              </w:rPr>
            </w:pPr>
          </w:p>
        </w:tc>
      </w:tr>
      <w:tr w:rsidR="00C83C68" w:rsidRPr="00C83C68" w14:paraId="19C980B5" w14:textId="77777777" w:rsidTr="00C83C68">
        <w:trPr>
          <w:trHeight w:val="2001"/>
        </w:trPr>
        <w:tc>
          <w:tcPr>
            <w:tcW w:w="1785" w:type="dxa"/>
            <w:shd w:val="clear" w:color="auto" w:fill="auto"/>
          </w:tcPr>
          <w:p w14:paraId="5E7AB40B" w14:textId="6B3F5EA3" w:rsidR="00C83C68" w:rsidRPr="00C83C68" w:rsidRDefault="00C83C68" w:rsidP="00925C35">
            <w:pPr>
              <w:spacing w:after="0" w:line="360" w:lineRule="auto"/>
              <w:jc w:val="both"/>
              <w:rPr>
                <w:rFonts w:asciiTheme="minorBidi" w:hAnsiTheme="minorBidi"/>
              </w:rPr>
            </w:pPr>
            <w:r w:rsidRPr="00C83C68">
              <w:rPr>
                <w:rFonts w:asciiTheme="minorBidi" w:hAnsiTheme="minorBidi"/>
              </w:rPr>
              <w:fldChar w:fldCharType="begin">
                <w:fldData xml:space="preserve">PEVuZE5vdGU+PENpdGU+PEF1dGhvcj5NdWVobGJlcmc8L0F1dGhvcj48WWVhcj4yMDE4PC9ZZWFy
PjxSZWNOdW0+MTE8L1JlY051bT48RGlzcGxheVRleHQ+KE11ZWhsYmVyZyBldCBhbC4gMjAxOCk8
L0Rpc3BsYXlUZXh0PjxyZWNvcmQ+PHJlYy1udW1iZXI+MTE8L3JlYy1udW1iZXI+PGZvcmVpZ24t
a2V5cz48a2V5IGFwcD0iRU4iIGRiLWlkPSJyZDIyZXA5OXdkOTJ2MmV3OWRidnBkZjV3dGZ6OXZ2
dHR0emEiIHRpbWVzdGFtcD0iMTY1MDQ1MzE3MiI+MTE8L2tleT48L2ZvcmVpZ24ta2V5cz48cmVm
LXR5cGUgbmFtZT0iSm91cm5hbCBBcnRpY2xlIj4xNzwvcmVmLXR5cGU+PGNvbnRyaWJ1dG9ycz48
YXV0aG9ycz48YXV0aG9yPk11ZWhsYmVyZywgRi48L2F1dGhvcj48YXV0aG9yPkZ1bmssIFMuPC9h
dXRob3I+PGF1dGhvcj5aYW5nZSwgTC48L2F1dGhvcj48YXV0aG9yPnZvbiBLbm9iZWxzZG9yZmYt
QnJlbmtlbmhvZmYsIEYuPC9hdXRob3I+PGF1dGhvcj5CbGFzemN6eWssIEUuPC9hdXRob3I+PGF1
dGhvcj5TY2h1bHosIEEuPC9hdXRob3I+PGF1dGhvcj5HaGFuaSwgUy48L2F1dGhvcj48YXV0aG9y
PlJlaWNoYXJkdCwgQS48L2F1dGhvcj48YXV0aG9yPlJlaWNoYXJkdCwgUC48L2F1dGhvcj48YXV0
aG9yPlNjaHVsei1NZW5nZXIsIEouPC9hdXRob3I+PC9hdXRob3JzPjwvY29udHJpYnV0b3JzPjxh
dXRoLWFkZHJlc3M+V29ya2luZyBHcm91cCBvbiBDYXJkaW92YXNjdWxhciBNYWduZXRpYyBSZXNv
bmFuY2UsIEV4cGVyaW1lbnRhbCBhbmQgQ2xpbmljYWwgUmVzZWFyY2ggQ2VudGVyIC0gYSBqb2lu
dCBjb29wZXJhdGlvbiBiZXR3ZWVuIHRoZSBDaGFyaXRlIE1lZGljYWwgRmFjdWx0eSBhbmQgdGhl
IE1heC1EZWxicnVjayBDZW50ZXIgZm9yIE1vbGVjdWxhciBNZWRpY2luZSwgQmVybGluLCBHZXJt
YW55LiYjeEQ7RGVwYXJ0bWVudCBvZiBDYXJkaW9sb2d5IGFuZCBOZXBocm9sb2d5LCBIRUxJT1Mg
SG9zcGl0YWwgQmVybGluLUJ1Y2gsIEJlcmxpbiwgR2VybWFueS4mI3hEO0NsaW5pYyBBZ2F0aGFy
aWVkLCBEZXBhcnRtZW50IG9mIENhcmRpb2xvZ3ksIEx1ZHdpZy1NYXhpbWlsaWFuIFVuaXZlcnNp
dHkgb2YgTXVuaWNoLCBIYXVzaGFtLCBHZXJtYW55LiYjeEQ7RGVwYXJ0bWVudCBmb3IgSW50ZXJk
aXNjaXBsaW5hcnkgT25jb2xvZ3kgYW5kIFNhcmNvbWEgQ2VudGVyLCBIRUxJT1MgSG9zcGl0YWwg
QmVybGluLUJ1Y2gsIEJlcmxpbiwgR2VybWFueS48L2F1dGgtYWRkcmVzcz48dGl0bGVzPjx0aXRs
ZT5OYXRpdmUgbXlvY2FyZGlhbCBUMSB0aW1lIGNhbiBwcmVkaWN0IGRldmVsb3BtZW50IG9mIHN1
YnNlcXVlbnQgYW50aHJhY3ljbGluZS1pbmR1Y2VkIGNhcmRpb215b3BhdGh5PC90aXRsZT48c2Vj
b25kYXJ5LXRpdGxlPkVTQyBIZWFydCBGYWlsPC9zZWNvbmRhcnktdGl0bGU+PC90aXRsZXM+PHBl
cmlvZGljYWw+PGZ1bGwtdGl0bGU+RVNDIEhlYXJ0IEZhaWw8L2Z1bGwtdGl0bGU+PC9wZXJpb2Rp
Y2FsPjxwYWdlcz42MjAtNjI5PC9wYWdlcz48dm9sdW1lPjU8L3ZvbHVtZT48bnVtYmVyPjQ8L251
bWJlcj48ZWRpdGlvbj4yMDE4LzA0LzIwPC9lZGl0aW9uPjxrZXl3b3Jkcz48a2V5d29yZD5BbnRo
cmFjeWNsaW5lcy8qYWR2ZXJzZSBlZmZlY3RzPC9rZXl3b3JkPjxrZXl3b3JkPkNhcmRpb215b3Bh
dGhpZXMvKmNoZW1pY2FsbHkgaW5kdWNlZC9kaWFnbm9zaXM8L2tleXdvcmQ+PGtleXdvcmQ+RmVt
YWxlPC9rZXl3b3JkPjxrZXl3b3JkPkZvbGxvdy1VcCBTdHVkaWVzPC9rZXl3b3JkPjxrZXl3b3Jk
Pkh1bWFuczwva2V5d29yZD48a2V5d29yZD5NYWduZXRpYyBSZXNvbmFuY2UgSW1hZ2luZywgQ2lu
ZTwva2V5d29yZD48a2V5d29yZD5NYWxlPC9rZXl3b3JkPjxrZXl3b3JkPk15b2NhcmRpdW0vKnBh
dGhvbG9neTwva2V5d29yZD48a2V5d29yZD5Qcm9nbm9zaXM8L2tleXdvcmQ+PGtleXdvcmQ+UHJv
c3BlY3RpdmUgU3R1ZGllczwva2V5d29yZD48a2V5d29yZD5TYXJjb21hL2RpYWdub3Npcy8qZHJ1
ZyB0aGVyYXB5PC9rZXl3b3JkPjxrZXl3b3JkPipBbnRocmFjeWNsaW5lczwva2V5d29yZD48a2V5
d29yZD4qQ2FyZGlhYyBNUjwva2V5d29yZD48a2V5d29yZD4qQ2FyZGlvbXlvcGF0aHk8L2tleXdv
cmQ+PGtleXdvcmQ+KkNhcmRpb3RveGljaXR5PC9rZXl3b3JkPjxrZXl3b3JkPipDYXJkaW92YXNj
dWxhciBNUjwva2V5d29yZD48a2V5d29yZD4qVDEgbWFwcGluZzwva2V5d29yZD48L2tleXdvcmRz
PjxkYXRlcz48eWVhcj4yMDE4PC95ZWFyPjxwdWItZGF0ZXM+PGRhdGU+QXVnPC9kYXRlPjwvcHVi
LWRhdGVzPjwvZGF0ZXM+PGlzYm4+MjA1NS01ODIyIChFbGVjdHJvbmljKSYjeEQ7MjA1NS01ODIy
IChMaW5raW5nKTwvaXNibj48YWNjZXNzaW9uLW51bT4yOTY3MzEyMjwvYWNjZXNzaW9uLW51bT48
dXJscz48cmVsYXRlZC11cmxzPjx1cmw+aHR0cHM6Ly93d3cubmNiaS5ubG0ubmloLmdvdi9wdWJt
ZWQvMjk2NzMxMjI8L3VybD48L3JlbGF0ZWQtdXJscz48L3VybHM+PGN1c3RvbTI+UE1DNjA3MzAy
OTwvY3VzdG9tMj48ZWxlY3Ryb25pYy1yZXNvdXJjZS1udW0+MTAuMTAwMi9laGYyLjEyMjc3PC9l
bGVjdHJvbmljLXJlc291cmNlLW51bT48L3JlY29yZD48L0NpdGU+PC9FbmROb3RlPn==
</w:fldData>
              </w:fldChar>
            </w:r>
            <w:r w:rsidRPr="00C83C68">
              <w:rPr>
                <w:rFonts w:asciiTheme="minorBidi" w:hAnsiTheme="minorBidi"/>
              </w:rPr>
              <w:instrText xml:space="preserve"> ADDIN EN.CITE </w:instrText>
            </w:r>
            <w:r w:rsidRPr="00C83C68">
              <w:rPr>
                <w:rFonts w:asciiTheme="minorBidi" w:hAnsiTheme="minorBidi"/>
              </w:rPr>
              <w:fldChar w:fldCharType="begin">
                <w:fldData xml:space="preserve">PEVuZE5vdGU+PENpdGU+PEF1dGhvcj5NdWVobGJlcmc8L0F1dGhvcj48WWVhcj4yMDE4PC9ZZWFy
PjxSZWNOdW0+MTE8L1JlY051bT48RGlzcGxheVRleHQ+KE11ZWhsYmVyZyBldCBhbC4gMjAxOCk8
L0Rpc3BsYXlUZXh0PjxyZWNvcmQ+PHJlYy1udW1iZXI+MTE8L3JlYy1udW1iZXI+PGZvcmVpZ24t
a2V5cz48a2V5IGFwcD0iRU4iIGRiLWlkPSJyZDIyZXA5OXdkOTJ2MmV3OWRidnBkZjV3dGZ6OXZ2
dHR0emEiIHRpbWVzdGFtcD0iMTY1MDQ1MzE3MiI+MTE8L2tleT48L2ZvcmVpZ24ta2V5cz48cmVm
LXR5cGUgbmFtZT0iSm91cm5hbCBBcnRpY2xlIj4xNzwvcmVmLXR5cGU+PGNvbnRyaWJ1dG9ycz48
YXV0aG9ycz48YXV0aG9yPk11ZWhsYmVyZywgRi48L2F1dGhvcj48YXV0aG9yPkZ1bmssIFMuPC9h
dXRob3I+PGF1dGhvcj5aYW5nZSwgTC48L2F1dGhvcj48YXV0aG9yPnZvbiBLbm9iZWxzZG9yZmYt
QnJlbmtlbmhvZmYsIEYuPC9hdXRob3I+PGF1dGhvcj5CbGFzemN6eWssIEUuPC9hdXRob3I+PGF1
dGhvcj5TY2h1bHosIEEuPC9hdXRob3I+PGF1dGhvcj5HaGFuaSwgUy48L2F1dGhvcj48YXV0aG9y
PlJlaWNoYXJkdCwgQS48L2F1dGhvcj48YXV0aG9yPlJlaWNoYXJkdCwgUC48L2F1dGhvcj48YXV0
aG9yPlNjaHVsei1NZW5nZXIsIEouPC9hdXRob3I+PC9hdXRob3JzPjwvY29udHJpYnV0b3JzPjxh
dXRoLWFkZHJlc3M+V29ya2luZyBHcm91cCBvbiBDYXJkaW92YXNjdWxhciBNYWduZXRpYyBSZXNv
bmFuY2UsIEV4cGVyaW1lbnRhbCBhbmQgQ2xpbmljYWwgUmVzZWFyY2ggQ2VudGVyIC0gYSBqb2lu
dCBjb29wZXJhdGlvbiBiZXR3ZWVuIHRoZSBDaGFyaXRlIE1lZGljYWwgRmFjdWx0eSBhbmQgdGhl
IE1heC1EZWxicnVjayBDZW50ZXIgZm9yIE1vbGVjdWxhciBNZWRpY2luZSwgQmVybGluLCBHZXJt
YW55LiYjeEQ7RGVwYXJ0bWVudCBvZiBDYXJkaW9sb2d5IGFuZCBOZXBocm9sb2d5LCBIRUxJT1Mg
SG9zcGl0YWwgQmVybGluLUJ1Y2gsIEJlcmxpbiwgR2VybWFueS4mI3hEO0NsaW5pYyBBZ2F0aGFy
aWVkLCBEZXBhcnRtZW50IG9mIENhcmRpb2xvZ3ksIEx1ZHdpZy1NYXhpbWlsaWFuIFVuaXZlcnNp
dHkgb2YgTXVuaWNoLCBIYXVzaGFtLCBHZXJtYW55LiYjeEQ7RGVwYXJ0bWVudCBmb3IgSW50ZXJk
aXNjaXBsaW5hcnkgT25jb2xvZ3kgYW5kIFNhcmNvbWEgQ2VudGVyLCBIRUxJT1MgSG9zcGl0YWwg
QmVybGluLUJ1Y2gsIEJlcmxpbiwgR2VybWFueS48L2F1dGgtYWRkcmVzcz48dGl0bGVzPjx0aXRs
ZT5OYXRpdmUgbXlvY2FyZGlhbCBUMSB0aW1lIGNhbiBwcmVkaWN0IGRldmVsb3BtZW50IG9mIHN1
YnNlcXVlbnQgYW50aHJhY3ljbGluZS1pbmR1Y2VkIGNhcmRpb215b3BhdGh5PC90aXRsZT48c2Vj
b25kYXJ5LXRpdGxlPkVTQyBIZWFydCBGYWlsPC9zZWNvbmRhcnktdGl0bGU+PC90aXRsZXM+PHBl
cmlvZGljYWw+PGZ1bGwtdGl0bGU+RVNDIEhlYXJ0IEZhaWw8L2Z1bGwtdGl0bGU+PC9wZXJpb2Rp
Y2FsPjxwYWdlcz42MjAtNjI5PC9wYWdlcz48dm9sdW1lPjU8L3ZvbHVtZT48bnVtYmVyPjQ8L251
bWJlcj48ZWRpdGlvbj4yMDE4LzA0LzIwPC9lZGl0aW9uPjxrZXl3b3Jkcz48a2V5d29yZD5BbnRo
cmFjeWNsaW5lcy8qYWR2ZXJzZSBlZmZlY3RzPC9rZXl3b3JkPjxrZXl3b3JkPkNhcmRpb215b3Bh
dGhpZXMvKmNoZW1pY2FsbHkgaW5kdWNlZC9kaWFnbm9zaXM8L2tleXdvcmQ+PGtleXdvcmQ+RmVt
YWxlPC9rZXl3b3JkPjxrZXl3b3JkPkZvbGxvdy1VcCBTdHVkaWVzPC9rZXl3b3JkPjxrZXl3b3Jk
Pkh1bWFuczwva2V5d29yZD48a2V5d29yZD5NYWduZXRpYyBSZXNvbmFuY2UgSW1hZ2luZywgQ2lu
ZTwva2V5d29yZD48a2V5d29yZD5NYWxlPC9rZXl3b3JkPjxrZXl3b3JkPk15b2NhcmRpdW0vKnBh
dGhvbG9neTwva2V5d29yZD48a2V5d29yZD5Qcm9nbm9zaXM8L2tleXdvcmQ+PGtleXdvcmQ+UHJv
c3BlY3RpdmUgU3R1ZGllczwva2V5d29yZD48a2V5d29yZD5TYXJjb21hL2RpYWdub3Npcy8qZHJ1
ZyB0aGVyYXB5PC9rZXl3b3JkPjxrZXl3b3JkPipBbnRocmFjeWNsaW5lczwva2V5d29yZD48a2V5
d29yZD4qQ2FyZGlhYyBNUjwva2V5d29yZD48a2V5d29yZD4qQ2FyZGlvbXlvcGF0aHk8L2tleXdv
cmQ+PGtleXdvcmQ+KkNhcmRpb3RveGljaXR5PC9rZXl3b3JkPjxrZXl3b3JkPipDYXJkaW92YXNj
dWxhciBNUjwva2V5d29yZD48a2V5d29yZD4qVDEgbWFwcGluZzwva2V5d29yZD48L2tleXdvcmRz
PjxkYXRlcz48eWVhcj4yMDE4PC95ZWFyPjxwdWItZGF0ZXM+PGRhdGU+QXVnPC9kYXRlPjwvcHVi
LWRhdGVzPjwvZGF0ZXM+PGlzYm4+MjA1NS01ODIyIChFbGVjdHJvbmljKSYjeEQ7MjA1NS01ODIy
IChMaW5raW5nKTwvaXNibj48YWNjZXNzaW9uLW51bT4yOTY3MzEyMjwvYWNjZXNzaW9uLW51bT48
dXJscz48cmVsYXRlZC11cmxzPjx1cmw+aHR0cHM6Ly93d3cubmNiaS5ubG0ubmloLmdvdi9wdWJt
ZWQvMjk2NzMxMjI8L3VybD48L3JlbGF0ZWQtdXJscz48L3VybHM+PGN1c3RvbTI+UE1DNjA3MzAy
OTwvY3VzdG9tMj48ZWxlY3Ryb25pYy1yZXNvdXJjZS1udW0+MTAuMTAwMi9laGYyLjEyMjc3PC9l
bGVjdHJvbmljLXJlc291cmNlLW51bT48L3JlY29yZD48L0NpdGU+PC9FbmROb3RlPn==
</w:fldData>
              </w:fldChar>
            </w:r>
            <w:r w:rsidRPr="00C83C68">
              <w:rPr>
                <w:rFonts w:asciiTheme="minorBidi" w:hAnsiTheme="minorBidi"/>
              </w:rPr>
              <w:instrText xml:space="preserve"> ADDIN EN.CITE.DATA </w:instrText>
            </w:r>
            <w:r w:rsidRPr="00C83C68">
              <w:rPr>
                <w:rFonts w:asciiTheme="minorBidi" w:hAnsiTheme="minorBidi"/>
              </w:rPr>
            </w:r>
            <w:r w:rsidRPr="00C83C68">
              <w:rPr>
                <w:rFonts w:asciiTheme="minorBidi" w:hAnsiTheme="minorBidi"/>
              </w:rPr>
              <w:fldChar w:fldCharType="end"/>
            </w:r>
            <w:r w:rsidRPr="00C83C68">
              <w:rPr>
                <w:rFonts w:asciiTheme="minorBidi" w:hAnsiTheme="minorBidi"/>
              </w:rPr>
            </w:r>
            <w:r w:rsidRPr="00C83C68">
              <w:rPr>
                <w:rFonts w:asciiTheme="minorBidi" w:hAnsiTheme="minorBidi"/>
              </w:rPr>
              <w:fldChar w:fldCharType="separate"/>
            </w:r>
            <w:r w:rsidRPr="00C83C68">
              <w:rPr>
                <w:rFonts w:asciiTheme="minorBidi" w:hAnsiTheme="minorBidi"/>
                <w:noProof/>
              </w:rPr>
              <w:t>(Muehlberg et al. 2018)</w:t>
            </w:r>
            <w:r w:rsidRPr="00C83C68">
              <w:rPr>
                <w:rFonts w:asciiTheme="minorBidi" w:hAnsiTheme="minorBidi"/>
              </w:rPr>
              <w:fldChar w:fldCharType="end"/>
            </w:r>
          </w:p>
        </w:tc>
        <w:tc>
          <w:tcPr>
            <w:tcW w:w="1559" w:type="dxa"/>
            <w:shd w:val="clear" w:color="auto" w:fill="auto"/>
          </w:tcPr>
          <w:p w14:paraId="21D5DE9F" w14:textId="31B52147" w:rsidR="00C83C68" w:rsidRPr="00C83C68" w:rsidRDefault="00C83C68" w:rsidP="0020195F">
            <w:pPr>
              <w:spacing w:after="0" w:line="360" w:lineRule="auto"/>
              <w:jc w:val="both"/>
              <w:rPr>
                <w:rStyle w:val="normaltextrun"/>
                <w:rFonts w:asciiTheme="minorBidi" w:eastAsia="Arial" w:hAnsiTheme="minorBidi"/>
              </w:rPr>
            </w:pPr>
            <w:r w:rsidRPr="00C83C68">
              <w:rPr>
                <w:rStyle w:val="normaltextrun"/>
                <w:rFonts w:asciiTheme="minorBidi" w:eastAsia="Arial" w:hAnsiTheme="minorBidi"/>
              </w:rPr>
              <w:t>61.35 ± 8.9</w:t>
            </w:r>
          </w:p>
          <w:p w14:paraId="2459EFC0" w14:textId="6DB4E150" w:rsidR="00C83C68" w:rsidRPr="00C83C68" w:rsidRDefault="00C83C68" w:rsidP="0020195F">
            <w:pPr>
              <w:spacing w:after="0" w:line="360" w:lineRule="auto"/>
              <w:jc w:val="both"/>
              <w:rPr>
                <w:rStyle w:val="normaltextrun"/>
                <w:rFonts w:asciiTheme="minorBidi" w:eastAsia="Arial" w:hAnsiTheme="minorBidi"/>
              </w:rPr>
            </w:pPr>
            <w:r w:rsidRPr="00C83C68">
              <w:rPr>
                <w:rStyle w:val="normaltextrun"/>
                <w:rFonts w:asciiTheme="minorBidi" w:eastAsia="Arial" w:hAnsiTheme="minorBidi"/>
              </w:rPr>
              <w:t>n = 23</w:t>
            </w:r>
          </w:p>
        </w:tc>
        <w:tc>
          <w:tcPr>
            <w:tcW w:w="1559" w:type="dxa"/>
            <w:shd w:val="clear" w:color="auto" w:fill="auto"/>
          </w:tcPr>
          <w:p w14:paraId="7E584ABF" w14:textId="532050E5" w:rsidR="00C83C68" w:rsidRPr="00C83C68" w:rsidRDefault="00C83C68" w:rsidP="0020195F">
            <w:pPr>
              <w:spacing w:after="0" w:line="360" w:lineRule="auto"/>
              <w:jc w:val="both"/>
              <w:rPr>
                <w:rStyle w:val="normaltextrun"/>
                <w:rFonts w:asciiTheme="minorBidi" w:eastAsia="Arial" w:hAnsiTheme="minorBidi"/>
              </w:rPr>
            </w:pPr>
            <w:r w:rsidRPr="00C83C68">
              <w:rPr>
                <w:rStyle w:val="normaltextrun"/>
                <w:rFonts w:asciiTheme="minorBidi" w:eastAsia="Arial" w:hAnsiTheme="minorBidi"/>
              </w:rPr>
              <w:t>54.1 ± 6.8</w:t>
            </w:r>
          </w:p>
          <w:p w14:paraId="294F65DA" w14:textId="77569494" w:rsidR="00C83C68" w:rsidRPr="00C83C68" w:rsidRDefault="00C83C68" w:rsidP="0020195F">
            <w:pPr>
              <w:spacing w:after="0" w:line="360" w:lineRule="auto"/>
              <w:jc w:val="both"/>
              <w:rPr>
                <w:rStyle w:val="normaltextrun"/>
                <w:rFonts w:asciiTheme="minorBidi" w:eastAsia="Arial" w:hAnsiTheme="minorBidi"/>
              </w:rPr>
            </w:pPr>
            <w:r w:rsidRPr="00C83C68">
              <w:rPr>
                <w:rStyle w:val="normaltextrun"/>
                <w:rFonts w:asciiTheme="minorBidi" w:eastAsia="Arial" w:hAnsiTheme="minorBidi"/>
              </w:rPr>
              <w:t>n = 23</w:t>
            </w:r>
          </w:p>
        </w:tc>
        <w:tc>
          <w:tcPr>
            <w:tcW w:w="4536" w:type="dxa"/>
          </w:tcPr>
          <w:p w14:paraId="39018073" w14:textId="77777777" w:rsidR="00C83C68" w:rsidRPr="00C83C68" w:rsidRDefault="00C83C68" w:rsidP="0020195F">
            <w:pPr>
              <w:spacing w:after="0" w:line="360" w:lineRule="auto"/>
              <w:jc w:val="both"/>
              <w:rPr>
                <w:rFonts w:asciiTheme="minorBidi" w:eastAsia="Arial" w:hAnsiTheme="minorBidi"/>
              </w:rPr>
            </w:pPr>
            <w:r w:rsidRPr="00C83C68">
              <w:rPr>
                <w:rFonts w:asciiTheme="minorBidi" w:eastAsia="Arial" w:hAnsiTheme="minorBidi"/>
              </w:rPr>
              <w:t>4 weeks after completing treatment (5 to 6 months after beginning of therapy)</w:t>
            </w:r>
          </w:p>
          <w:p w14:paraId="66033283" w14:textId="77777777" w:rsidR="00C83C68" w:rsidRPr="00C83C68" w:rsidRDefault="00C83C68" w:rsidP="0020195F">
            <w:pPr>
              <w:spacing w:after="0" w:line="360" w:lineRule="auto"/>
              <w:jc w:val="both"/>
              <w:rPr>
                <w:rFonts w:asciiTheme="minorBidi" w:eastAsia="Arial" w:hAnsiTheme="minorBidi"/>
              </w:rPr>
            </w:pPr>
          </w:p>
        </w:tc>
      </w:tr>
      <w:tr w:rsidR="00C83C68" w:rsidRPr="00C83C68" w14:paraId="607638AA" w14:textId="77777777" w:rsidTr="00C83C68">
        <w:trPr>
          <w:trHeight w:val="342"/>
        </w:trPr>
        <w:tc>
          <w:tcPr>
            <w:tcW w:w="1785" w:type="dxa"/>
            <w:tcBorders>
              <w:bottom w:val="single" w:sz="4" w:space="0" w:color="auto"/>
            </w:tcBorders>
            <w:shd w:val="clear" w:color="auto" w:fill="auto"/>
          </w:tcPr>
          <w:p w14:paraId="6650FB09" w14:textId="77777777" w:rsidR="00C83C68" w:rsidRPr="00C83C68" w:rsidRDefault="00C83C68" w:rsidP="0020195F">
            <w:pPr>
              <w:spacing w:after="0" w:line="360" w:lineRule="auto"/>
              <w:jc w:val="both"/>
              <w:rPr>
                <w:rFonts w:asciiTheme="minorBidi" w:eastAsia="Times New Roman" w:hAnsiTheme="minorBidi"/>
                <w:bCs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4BBB6987" w14:textId="77777777" w:rsidR="00C83C68" w:rsidRPr="00C83C68" w:rsidRDefault="00C83C68" w:rsidP="0020195F">
            <w:pPr>
              <w:spacing w:after="0" w:line="360" w:lineRule="auto"/>
              <w:jc w:val="both"/>
              <w:rPr>
                <w:rFonts w:asciiTheme="minorBidi" w:eastAsia="Times New Roman" w:hAnsiTheme="minorBidi"/>
                <w:bCs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6FCC310A" w14:textId="77777777" w:rsidR="00C83C68" w:rsidRPr="00C83C68" w:rsidRDefault="00C83C68" w:rsidP="0020195F">
            <w:pPr>
              <w:spacing w:after="0" w:line="360" w:lineRule="auto"/>
              <w:jc w:val="both"/>
              <w:rPr>
                <w:rFonts w:asciiTheme="minorBidi" w:eastAsia="Times New Roman" w:hAnsiTheme="minorBidi"/>
                <w:bCs/>
              </w:rPr>
            </w:pP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17EFDF55" w14:textId="77777777" w:rsidR="00C83C68" w:rsidRPr="00C83C68" w:rsidRDefault="00C83C68" w:rsidP="0020195F">
            <w:pPr>
              <w:spacing w:after="0" w:line="360" w:lineRule="auto"/>
              <w:jc w:val="both"/>
              <w:rPr>
                <w:rFonts w:asciiTheme="minorBidi" w:eastAsia="Times New Roman" w:hAnsiTheme="minorBidi"/>
                <w:bCs/>
              </w:rPr>
            </w:pPr>
          </w:p>
        </w:tc>
      </w:tr>
    </w:tbl>
    <w:p w14:paraId="034A158D" w14:textId="77777777" w:rsidR="005C6527" w:rsidRPr="00C83C68" w:rsidRDefault="005C6527" w:rsidP="0020195F">
      <w:pPr>
        <w:spacing w:after="0" w:line="360" w:lineRule="auto"/>
        <w:ind w:left="720" w:hanging="720"/>
        <w:jc w:val="both"/>
        <w:rPr>
          <w:rFonts w:asciiTheme="minorBidi" w:eastAsia="Times New Roman" w:hAnsiTheme="minorBidi"/>
          <w:bCs/>
        </w:rPr>
      </w:pPr>
    </w:p>
    <w:p w14:paraId="6B02E351" w14:textId="77777777" w:rsidR="005C6527" w:rsidRPr="00C83C68" w:rsidRDefault="005C6527" w:rsidP="0020195F">
      <w:pPr>
        <w:spacing w:after="0" w:line="360" w:lineRule="auto"/>
        <w:ind w:left="720" w:hanging="720"/>
        <w:jc w:val="both"/>
        <w:rPr>
          <w:rFonts w:asciiTheme="minorBidi" w:eastAsia="Times New Roman" w:hAnsiTheme="minorBidi"/>
          <w:b/>
        </w:rPr>
      </w:pPr>
    </w:p>
    <w:p w14:paraId="68D77B75" w14:textId="77777777" w:rsidR="005C6527" w:rsidRPr="00C83C68" w:rsidRDefault="005C6527" w:rsidP="0020195F">
      <w:pPr>
        <w:spacing w:after="0" w:line="360" w:lineRule="auto"/>
        <w:ind w:left="720" w:hanging="720"/>
        <w:jc w:val="both"/>
        <w:rPr>
          <w:rFonts w:asciiTheme="minorBidi" w:eastAsia="Times New Roman" w:hAnsiTheme="minorBidi"/>
          <w:b/>
        </w:rPr>
      </w:pPr>
    </w:p>
    <w:p w14:paraId="2DA81A09" w14:textId="77777777" w:rsidR="005C6527" w:rsidRPr="00C83C68" w:rsidRDefault="005C6527" w:rsidP="0020195F">
      <w:pPr>
        <w:jc w:val="both"/>
        <w:rPr>
          <w:rFonts w:asciiTheme="minorBidi" w:eastAsia="Times New Roman" w:hAnsiTheme="minorBidi"/>
          <w:b/>
        </w:rPr>
      </w:pPr>
      <w:r w:rsidRPr="00C83C68">
        <w:rPr>
          <w:rFonts w:asciiTheme="minorBidi" w:eastAsia="Times New Roman" w:hAnsiTheme="minorBidi"/>
          <w:b/>
        </w:rPr>
        <w:br w:type="page"/>
      </w:r>
    </w:p>
    <w:p w14:paraId="256D7F8C" w14:textId="77777777" w:rsidR="00FF2CB4" w:rsidRPr="00C83C68" w:rsidRDefault="00FF2CB4" w:rsidP="0020195F">
      <w:pPr>
        <w:jc w:val="both"/>
        <w:rPr>
          <w:rFonts w:asciiTheme="minorBidi" w:hAnsiTheme="minorBidi"/>
        </w:rPr>
      </w:pPr>
    </w:p>
    <w:p w14:paraId="7574AD68" w14:textId="77777777" w:rsidR="00FF2CB4" w:rsidRPr="00C83C68" w:rsidRDefault="00FF2CB4" w:rsidP="0020195F">
      <w:pPr>
        <w:jc w:val="both"/>
        <w:rPr>
          <w:rFonts w:asciiTheme="minorBidi" w:hAnsiTheme="minorBidi"/>
        </w:rPr>
      </w:pPr>
    </w:p>
    <w:p w14:paraId="4F9851C7" w14:textId="77777777" w:rsidR="0020195F" w:rsidRPr="00C83C68" w:rsidRDefault="00FF2CB4" w:rsidP="0020195F">
      <w:pPr>
        <w:pStyle w:val="EndNoteBibliography"/>
        <w:spacing w:after="0"/>
        <w:ind w:left="720" w:hanging="720"/>
        <w:jc w:val="both"/>
        <w:rPr>
          <w:rFonts w:asciiTheme="minorBidi" w:hAnsiTheme="minorBidi" w:cstheme="minorBidi"/>
        </w:rPr>
      </w:pPr>
      <w:r w:rsidRPr="00C83C68">
        <w:rPr>
          <w:rFonts w:asciiTheme="minorBidi" w:hAnsiTheme="minorBidi" w:cstheme="minorBidi"/>
          <w:shd w:val="clear" w:color="auto" w:fill="E6E6E6"/>
        </w:rPr>
        <w:fldChar w:fldCharType="begin"/>
      </w:r>
      <w:r w:rsidRPr="00C83C68">
        <w:rPr>
          <w:rFonts w:asciiTheme="minorBidi" w:hAnsiTheme="minorBidi" w:cstheme="minorBidi"/>
        </w:rPr>
        <w:instrText xml:space="preserve"> ADDIN EN.REFLIST </w:instrText>
      </w:r>
      <w:r w:rsidRPr="00C83C68">
        <w:rPr>
          <w:rFonts w:asciiTheme="minorBidi" w:hAnsiTheme="minorBidi" w:cstheme="minorBidi"/>
          <w:shd w:val="clear" w:color="auto" w:fill="E6E6E6"/>
        </w:rPr>
        <w:fldChar w:fldCharType="separate"/>
      </w:r>
      <w:r w:rsidR="0020195F" w:rsidRPr="00C83C68">
        <w:rPr>
          <w:rFonts w:asciiTheme="minorBidi" w:hAnsiTheme="minorBidi" w:cstheme="minorBidi"/>
        </w:rPr>
        <w:t>Altaha MA, Nolan M, Marwick TH, et al. (2020) Can Quantitative CMR Tissue Characterization Adequately Identify Cardiotoxicity During Chemotherapy?: Impact of Temporal and Observer Variability. JACC Cardiovasc Imaging 13(4):951-962 doi:10.1016/j.jcmg.2019.10.016</w:t>
      </w:r>
    </w:p>
    <w:p w14:paraId="3195D27B" w14:textId="77777777" w:rsidR="0020195F" w:rsidRPr="00C83C68" w:rsidRDefault="0020195F" w:rsidP="0020195F">
      <w:pPr>
        <w:pStyle w:val="EndNoteBibliography"/>
        <w:spacing w:after="0"/>
        <w:ind w:left="720" w:hanging="720"/>
        <w:jc w:val="both"/>
        <w:rPr>
          <w:rFonts w:asciiTheme="minorBidi" w:hAnsiTheme="minorBidi" w:cstheme="minorBidi"/>
        </w:rPr>
      </w:pPr>
      <w:r w:rsidRPr="00C83C68">
        <w:rPr>
          <w:rFonts w:asciiTheme="minorBidi" w:hAnsiTheme="minorBidi" w:cstheme="minorBidi"/>
        </w:rPr>
        <w:t>Costello BT, Roberts TJ, Howden EJ, et al. (2019) Exercise Attenuates Cardiotoxicity of Anthracycline Chemotherapy Measured by Global Longitudinal Strain. JACC CardioOncol 1(2):298-301 doi:10.1016/j.jaccao.2019.09.002</w:t>
      </w:r>
    </w:p>
    <w:p w14:paraId="5B1D1C3F" w14:textId="77777777" w:rsidR="0020195F" w:rsidRPr="00C83C68" w:rsidRDefault="0020195F" w:rsidP="0020195F">
      <w:pPr>
        <w:pStyle w:val="EndNoteBibliography"/>
        <w:spacing w:after="0"/>
        <w:ind w:left="720" w:hanging="720"/>
        <w:jc w:val="both"/>
        <w:rPr>
          <w:rFonts w:asciiTheme="minorBidi" w:hAnsiTheme="minorBidi" w:cstheme="minorBidi"/>
        </w:rPr>
      </w:pPr>
      <w:r w:rsidRPr="00C83C68">
        <w:rPr>
          <w:rFonts w:asciiTheme="minorBidi" w:hAnsiTheme="minorBidi" w:cstheme="minorBidi"/>
        </w:rPr>
        <w:t>Melendez GC, Jordan JH, D'Agostino RB, Jr., Vasu S, Hamilton CA, Hundley WG (2017) Progressive 3-Month Increase in LV Myocardial ECV After Anthracycline-Based Chemotherapy. JACC Cardiovasc Imaging 10(6):708-709 doi:10.1016/j.jcmg.2016.06.006</w:t>
      </w:r>
    </w:p>
    <w:p w14:paraId="6FA240BC" w14:textId="77777777" w:rsidR="0020195F" w:rsidRPr="00C83C68" w:rsidRDefault="0020195F" w:rsidP="0020195F">
      <w:pPr>
        <w:pStyle w:val="EndNoteBibliography"/>
        <w:spacing w:after="0"/>
        <w:ind w:left="720" w:hanging="720"/>
        <w:jc w:val="both"/>
        <w:rPr>
          <w:rFonts w:asciiTheme="minorBidi" w:hAnsiTheme="minorBidi" w:cstheme="minorBidi"/>
        </w:rPr>
      </w:pPr>
      <w:r w:rsidRPr="00C83C68">
        <w:rPr>
          <w:rFonts w:asciiTheme="minorBidi" w:hAnsiTheme="minorBidi" w:cstheme="minorBidi"/>
        </w:rPr>
        <w:t>Muehlberg F, Funk S, Zange L, et al. (2018) Native myocardial T1 time can predict development of subsequent anthracycline-induced cardiomyopathy. ESC Heart Fail 5(4):620-629 doi:10.1002/ehf2.12277</w:t>
      </w:r>
    </w:p>
    <w:p w14:paraId="7B239960" w14:textId="77777777" w:rsidR="0020195F" w:rsidRPr="00C83C68" w:rsidRDefault="0020195F" w:rsidP="0020195F">
      <w:pPr>
        <w:pStyle w:val="EndNoteBibliography"/>
        <w:ind w:left="720" w:hanging="720"/>
        <w:jc w:val="both"/>
        <w:rPr>
          <w:rFonts w:asciiTheme="minorBidi" w:hAnsiTheme="minorBidi" w:cstheme="minorBidi"/>
        </w:rPr>
      </w:pPr>
      <w:r w:rsidRPr="00C83C68">
        <w:rPr>
          <w:rFonts w:asciiTheme="minorBidi" w:hAnsiTheme="minorBidi" w:cstheme="minorBidi"/>
        </w:rPr>
        <w:t>Tahir E, Azar M, Shihada S, et al. (2022) Myocardial injury detected by T1 and T2 mapping on CMR predicts subsequent cancer therapy-related cardiac dysfunction in patients with breast cancer treated by epirubicin-based chemotherapy or left-sided RT. Eur Radiol 32(3):1853-1865 doi:10.1007/s00330-021-08260-7</w:t>
      </w:r>
    </w:p>
    <w:p w14:paraId="778502AD" w14:textId="41C34464" w:rsidR="00753545" w:rsidRPr="00C83C68" w:rsidRDefault="00FF2CB4" w:rsidP="0020195F">
      <w:pPr>
        <w:jc w:val="both"/>
        <w:rPr>
          <w:rFonts w:asciiTheme="minorBidi" w:hAnsiTheme="minorBidi"/>
        </w:rPr>
      </w:pPr>
      <w:r w:rsidRPr="00C83C68">
        <w:rPr>
          <w:rFonts w:asciiTheme="minorBidi" w:hAnsiTheme="minorBidi"/>
          <w:shd w:val="clear" w:color="auto" w:fill="E6E6E6"/>
        </w:rPr>
        <w:fldChar w:fldCharType="end"/>
      </w:r>
    </w:p>
    <w:sectPr w:rsidR="00753545" w:rsidRPr="00C83C68">
      <w:headerReference w:type="default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F5728C" w14:textId="77777777" w:rsidR="000B4B6B" w:rsidRDefault="000B4B6B">
      <w:pPr>
        <w:spacing w:after="0" w:line="240" w:lineRule="auto"/>
      </w:pPr>
      <w:r>
        <w:separator/>
      </w:r>
    </w:p>
  </w:endnote>
  <w:endnote w:type="continuationSeparator" w:id="0">
    <w:p w14:paraId="5FC18B16" w14:textId="77777777" w:rsidR="000B4B6B" w:rsidRDefault="000B4B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1A027162" w14:paraId="4CDC9FDC" w14:textId="77777777" w:rsidTr="1A027162">
      <w:trPr>
        <w:trHeight w:val="300"/>
      </w:trPr>
      <w:tc>
        <w:tcPr>
          <w:tcW w:w="3120" w:type="dxa"/>
        </w:tcPr>
        <w:p w14:paraId="590EF050" w14:textId="6FBDFDF4" w:rsidR="1A027162" w:rsidRDefault="1A027162" w:rsidP="1A027162">
          <w:pPr>
            <w:pStyle w:val="Header"/>
            <w:ind w:left="-115"/>
          </w:pPr>
        </w:p>
      </w:tc>
      <w:tc>
        <w:tcPr>
          <w:tcW w:w="3120" w:type="dxa"/>
        </w:tcPr>
        <w:p w14:paraId="43F417C5" w14:textId="62E41FDF" w:rsidR="1A027162" w:rsidRDefault="1A027162" w:rsidP="1A027162">
          <w:pPr>
            <w:pStyle w:val="Header"/>
            <w:jc w:val="center"/>
          </w:pPr>
        </w:p>
      </w:tc>
      <w:tc>
        <w:tcPr>
          <w:tcW w:w="3120" w:type="dxa"/>
        </w:tcPr>
        <w:p w14:paraId="7ED25F86" w14:textId="21EE4401" w:rsidR="1A027162" w:rsidRDefault="1A027162" w:rsidP="1A027162">
          <w:pPr>
            <w:pStyle w:val="Header"/>
            <w:ind w:right="-115"/>
            <w:jc w:val="right"/>
          </w:pPr>
        </w:p>
      </w:tc>
    </w:tr>
  </w:tbl>
  <w:p w14:paraId="61D3317F" w14:textId="5A31DF89" w:rsidR="1A027162" w:rsidRDefault="1A027162" w:rsidP="1A02716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E1EBED" w14:textId="77777777" w:rsidR="000B4B6B" w:rsidRDefault="000B4B6B">
      <w:pPr>
        <w:spacing w:after="0" w:line="240" w:lineRule="auto"/>
      </w:pPr>
      <w:r>
        <w:separator/>
      </w:r>
    </w:p>
  </w:footnote>
  <w:footnote w:type="continuationSeparator" w:id="0">
    <w:p w14:paraId="75B12B90" w14:textId="77777777" w:rsidR="000B4B6B" w:rsidRDefault="000B4B6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1A027162" w14:paraId="6871390D" w14:textId="77777777" w:rsidTr="1A027162">
      <w:trPr>
        <w:trHeight w:val="300"/>
      </w:trPr>
      <w:tc>
        <w:tcPr>
          <w:tcW w:w="3120" w:type="dxa"/>
        </w:tcPr>
        <w:p w14:paraId="6B0AFC5C" w14:textId="5B307EB0" w:rsidR="1A027162" w:rsidRDefault="1A027162" w:rsidP="1A027162">
          <w:pPr>
            <w:pStyle w:val="Header"/>
            <w:ind w:left="-115"/>
          </w:pPr>
        </w:p>
      </w:tc>
      <w:tc>
        <w:tcPr>
          <w:tcW w:w="3120" w:type="dxa"/>
        </w:tcPr>
        <w:p w14:paraId="5C5A7340" w14:textId="462CE806" w:rsidR="1A027162" w:rsidRDefault="1A027162" w:rsidP="1A027162">
          <w:pPr>
            <w:pStyle w:val="Header"/>
            <w:jc w:val="center"/>
          </w:pPr>
        </w:p>
      </w:tc>
      <w:tc>
        <w:tcPr>
          <w:tcW w:w="3120" w:type="dxa"/>
        </w:tcPr>
        <w:p w14:paraId="7AF1F072" w14:textId="65AED735" w:rsidR="1A027162" w:rsidRDefault="1A027162" w:rsidP="1A027162">
          <w:pPr>
            <w:pStyle w:val="Header"/>
            <w:ind w:right="-115"/>
            <w:jc w:val="right"/>
          </w:pPr>
        </w:p>
      </w:tc>
    </w:tr>
  </w:tbl>
  <w:p w14:paraId="61C74E1E" w14:textId="10F963F5" w:rsidR="1A027162" w:rsidRDefault="1A027162" w:rsidP="1A02716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chives Toxi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22ep99wd92v2ew9dbvpdf5wtfz9vvtttza&quot;&gt;T1 mapping&lt;record-ids&gt;&lt;item&gt;6&lt;/item&gt;&lt;item&gt;9&lt;/item&gt;&lt;item&gt;10&lt;/item&gt;&lt;item&gt;11&lt;/item&gt;&lt;item&gt;18&lt;/item&gt;&lt;/record-ids&gt;&lt;/item&gt;&lt;/Libraries&gt;"/>
  </w:docVars>
  <w:rsids>
    <w:rsidRoot w:val="00C447E6"/>
    <w:rsid w:val="00023C1B"/>
    <w:rsid w:val="00023C41"/>
    <w:rsid w:val="0006530C"/>
    <w:rsid w:val="00090539"/>
    <w:rsid w:val="00093A8D"/>
    <w:rsid w:val="000B37A8"/>
    <w:rsid w:val="000B4B6B"/>
    <w:rsid w:val="000F0855"/>
    <w:rsid w:val="000F5E12"/>
    <w:rsid w:val="00106A90"/>
    <w:rsid w:val="00165A0E"/>
    <w:rsid w:val="001A10EE"/>
    <w:rsid w:val="001B19FF"/>
    <w:rsid w:val="001B1E99"/>
    <w:rsid w:val="001B2EC8"/>
    <w:rsid w:val="001F7AB1"/>
    <w:rsid w:val="0020195F"/>
    <w:rsid w:val="00265076"/>
    <w:rsid w:val="00293B4B"/>
    <w:rsid w:val="00294B7C"/>
    <w:rsid w:val="002B1C33"/>
    <w:rsid w:val="002D26D2"/>
    <w:rsid w:val="002E24B5"/>
    <w:rsid w:val="00321DAC"/>
    <w:rsid w:val="00326DFD"/>
    <w:rsid w:val="0033627E"/>
    <w:rsid w:val="00345E5D"/>
    <w:rsid w:val="003467C0"/>
    <w:rsid w:val="00351065"/>
    <w:rsid w:val="003776D8"/>
    <w:rsid w:val="003A20B3"/>
    <w:rsid w:val="003F0FA5"/>
    <w:rsid w:val="004031D6"/>
    <w:rsid w:val="004271EC"/>
    <w:rsid w:val="004304BB"/>
    <w:rsid w:val="00441FD5"/>
    <w:rsid w:val="00482F3B"/>
    <w:rsid w:val="004B6E3E"/>
    <w:rsid w:val="004F52FA"/>
    <w:rsid w:val="004F68C6"/>
    <w:rsid w:val="005259DD"/>
    <w:rsid w:val="00541E9B"/>
    <w:rsid w:val="005674F7"/>
    <w:rsid w:val="00573D2E"/>
    <w:rsid w:val="00597B13"/>
    <w:rsid w:val="005B246B"/>
    <w:rsid w:val="005C40C3"/>
    <w:rsid w:val="005C6527"/>
    <w:rsid w:val="005F6A96"/>
    <w:rsid w:val="00643A6C"/>
    <w:rsid w:val="00681D9C"/>
    <w:rsid w:val="006D21D7"/>
    <w:rsid w:val="007330DE"/>
    <w:rsid w:val="00750EA0"/>
    <w:rsid w:val="00753545"/>
    <w:rsid w:val="00766469"/>
    <w:rsid w:val="00772E27"/>
    <w:rsid w:val="00790A46"/>
    <w:rsid w:val="007B06DC"/>
    <w:rsid w:val="007E1D57"/>
    <w:rsid w:val="007E416D"/>
    <w:rsid w:val="007E44FD"/>
    <w:rsid w:val="00807E77"/>
    <w:rsid w:val="00820E9D"/>
    <w:rsid w:val="0083360B"/>
    <w:rsid w:val="00834620"/>
    <w:rsid w:val="00836DFC"/>
    <w:rsid w:val="00842DB5"/>
    <w:rsid w:val="0085179B"/>
    <w:rsid w:val="00897B9A"/>
    <w:rsid w:val="008A3286"/>
    <w:rsid w:val="00922E31"/>
    <w:rsid w:val="00925C35"/>
    <w:rsid w:val="00927531"/>
    <w:rsid w:val="009445E7"/>
    <w:rsid w:val="00955A48"/>
    <w:rsid w:val="0096461D"/>
    <w:rsid w:val="00986D94"/>
    <w:rsid w:val="00994ADA"/>
    <w:rsid w:val="009F2954"/>
    <w:rsid w:val="009F492E"/>
    <w:rsid w:val="00A14A04"/>
    <w:rsid w:val="00A15019"/>
    <w:rsid w:val="00A30540"/>
    <w:rsid w:val="00A760EA"/>
    <w:rsid w:val="00A8798C"/>
    <w:rsid w:val="00AA73D8"/>
    <w:rsid w:val="00AF2BF8"/>
    <w:rsid w:val="00B62C41"/>
    <w:rsid w:val="00B642F6"/>
    <w:rsid w:val="00BC4BBE"/>
    <w:rsid w:val="00BE218A"/>
    <w:rsid w:val="00C23A2E"/>
    <w:rsid w:val="00C34108"/>
    <w:rsid w:val="00C447E6"/>
    <w:rsid w:val="00C45FDE"/>
    <w:rsid w:val="00C83C68"/>
    <w:rsid w:val="00CD2CCB"/>
    <w:rsid w:val="00D13199"/>
    <w:rsid w:val="00D31549"/>
    <w:rsid w:val="00D44213"/>
    <w:rsid w:val="00D74189"/>
    <w:rsid w:val="00DB7C8D"/>
    <w:rsid w:val="00DC7ABA"/>
    <w:rsid w:val="00DD207D"/>
    <w:rsid w:val="00DD401A"/>
    <w:rsid w:val="00DD583C"/>
    <w:rsid w:val="00DE510F"/>
    <w:rsid w:val="00E04618"/>
    <w:rsid w:val="00E04C08"/>
    <w:rsid w:val="00E29F0E"/>
    <w:rsid w:val="00E436D9"/>
    <w:rsid w:val="00E86BF8"/>
    <w:rsid w:val="00EA01D7"/>
    <w:rsid w:val="00EC04BE"/>
    <w:rsid w:val="00EE5426"/>
    <w:rsid w:val="00F13C88"/>
    <w:rsid w:val="00F430A8"/>
    <w:rsid w:val="00FA7CBB"/>
    <w:rsid w:val="00FC2586"/>
    <w:rsid w:val="00FF0B78"/>
    <w:rsid w:val="00FF2CB4"/>
    <w:rsid w:val="026BE41E"/>
    <w:rsid w:val="028EFB3B"/>
    <w:rsid w:val="06A8CCB9"/>
    <w:rsid w:val="08895352"/>
    <w:rsid w:val="09D54565"/>
    <w:rsid w:val="0A92BE10"/>
    <w:rsid w:val="0C1545BA"/>
    <w:rsid w:val="1273FD97"/>
    <w:rsid w:val="1424A037"/>
    <w:rsid w:val="154EE79C"/>
    <w:rsid w:val="1806046E"/>
    <w:rsid w:val="182F7038"/>
    <w:rsid w:val="18ABF72E"/>
    <w:rsid w:val="1924DCAA"/>
    <w:rsid w:val="19597EF9"/>
    <w:rsid w:val="1A027162"/>
    <w:rsid w:val="1C2446AA"/>
    <w:rsid w:val="1CB1B274"/>
    <w:rsid w:val="1E4D82D5"/>
    <w:rsid w:val="1F08C50C"/>
    <w:rsid w:val="1F959286"/>
    <w:rsid w:val="208AF258"/>
    <w:rsid w:val="22AC7DF0"/>
    <w:rsid w:val="25F51EFD"/>
    <w:rsid w:val="279D8694"/>
    <w:rsid w:val="2E43F8E1"/>
    <w:rsid w:val="2FC33077"/>
    <w:rsid w:val="34C1AD4C"/>
    <w:rsid w:val="371122B6"/>
    <w:rsid w:val="3812766B"/>
    <w:rsid w:val="387E6DFE"/>
    <w:rsid w:val="3993BD4D"/>
    <w:rsid w:val="3E34BFD7"/>
    <w:rsid w:val="3E44E000"/>
    <w:rsid w:val="3F799F4F"/>
    <w:rsid w:val="408234D8"/>
    <w:rsid w:val="44ABCC52"/>
    <w:rsid w:val="4606A5D3"/>
    <w:rsid w:val="490334CB"/>
    <w:rsid w:val="4B2764DC"/>
    <w:rsid w:val="4B8F5E1A"/>
    <w:rsid w:val="4E021542"/>
    <w:rsid w:val="4EFA48F3"/>
    <w:rsid w:val="50F51E53"/>
    <w:rsid w:val="58194A7C"/>
    <w:rsid w:val="59003038"/>
    <w:rsid w:val="5AB8B392"/>
    <w:rsid w:val="5C75C910"/>
    <w:rsid w:val="5F233013"/>
    <w:rsid w:val="60AB901D"/>
    <w:rsid w:val="63E5F7DC"/>
    <w:rsid w:val="64EF049E"/>
    <w:rsid w:val="67122681"/>
    <w:rsid w:val="6FA27D65"/>
    <w:rsid w:val="765C2C37"/>
    <w:rsid w:val="76939727"/>
    <w:rsid w:val="77A29D96"/>
    <w:rsid w:val="78C083A5"/>
    <w:rsid w:val="7E0F939A"/>
    <w:rsid w:val="7F0C76C3"/>
    <w:rsid w:val="7F95E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C4B6E6"/>
  <w15:chartTrackingRefBased/>
  <w15:docId w15:val="{E3FDC131-7811-44A8-9856-C96A3EDC5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652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F2CB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F2CB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F2CB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F2CB4"/>
    <w:rPr>
      <w:rFonts w:ascii="Calibri" w:hAnsi="Calibri" w:cs="Calibri"/>
      <w:noProof/>
      <w:lang w:val="en-US"/>
    </w:rPr>
  </w:style>
  <w:style w:type="character" w:customStyle="1" w:styleId="normaltextrun">
    <w:name w:val="normaltextrun"/>
    <w:basedOn w:val="DefaultParagraphFont"/>
    <w:rsid w:val="000B37A8"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1D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1D9C"/>
    <w:rPr>
      <w:rFonts w:ascii="Segoe UI" w:hAnsi="Segoe UI" w:cs="Segoe UI"/>
      <w:sz w:val="18"/>
      <w:szCs w:val="18"/>
      <w:lang w:val="en-US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character" w:customStyle="1" w:styleId="eop">
    <w:name w:val="eop"/>
    <w:basedOn w:val="DefaultParagraphFont"/>
    <w:uiPriority w:val="1"/>
    <w:rsid w:val="1424A0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microsoft.com/office/2019/05/relationships/documenttasks" Target="documenttasks/documenttasks1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documenttasks/documenttasks1.xml><?xml version="1.0" encoding="utf-8"?>
<t:Tasks xmlns:t="http://schemas.microsoft.com/office/tasks/2019/documenttasks" xmlns:oel="http://schemas.microsoft.com/office/2019/extlst">
  <t:Task id="{189D3E7D-7195-48F9-9121-289723CC3022}">
    <t:Anchor>
      <t:Comment id="2047574993"/>
    </t:Anchor>
    <t:History>
      <t:Event id="{23502C6D-7A4C-4320-B30E-DB8ADCFC9089}" time="2022-12-10T22:05:46.955Z">
        <t:Attribution userId="S::sa1801871@qu.edu.qa::d0b2a8b3-39df-453a-b18a-b0f90573a75d" userProvider="AD" userName="Sara Mohammed Mahmoud Abulola"/>
        <t:Anchor>
          <t:Comment id="158850157"/>
        </t:Anchor>
        <t:Create/>
      </t:Event>
      <t:Event id="{B8DC95FC-B9A0-445E-99B3-5F85B2C842A5}" time="2022-12-10T22:05:46.955Z">
        <t:Attribution userId="S::sa1801871@qu.edu.qa::d0b2a8b3-39df-453a-b18a-b0f90573a75d" userProvider="AD" userName="Sara Mohammed Mahmoud Abulola"/>
        <t:Anchor>
          <t:Comment id="158850157"/>
        </t:Anchor>
        <t:Assign userId="S::am1802718@qu.edu.qa::b774d6e0-4081-47a2-aaea-9b9454a8bac5" userProvider="AD" userName="Amira Abdelfattah Mohamed Mohamed Mohamed"/>
      </t:Event>
      <t:Event id="{240DE2AA-F85F-491E-9229-B99BFB6DFF85}" time="2022-12-10T22:05:46.955Z">
        <t:Attribution userId="S::sa1801871@qu.edu.qa::d0b2a8b3-39df-453a-b18a-b0f90573a75d" userProvider="AD" userName="Sara Mohammed Mahmoud Abulola"/>
        <t:Anchor>
          <t:Comment id="158850157"/>
        </t:Anchor>
        <t:SetTitle title="@Amira Abdelfattah Mohamed Mohamed Mohamed"/>
      </t:Event>
    </t:History>
  </t:Task>
  <t:Task id="{55E3AE0C-9FB2-4E0B-8C1C-3DCA597EDF56}">
    <t:Anchor>
      <t:Comment id="453775512"/>
    </t:Anchor>
    <t:History>
      <t:Event id="{C23751E5-6E2E-4AE6-9B7A-0DDB552012BE}" time="2022-12-11T23:12:11.778Z">
        <t:Attribution userId="S::sa1801871@qu.edu.qa::d0b2a8b3-39df-453a-b18a-b0f90573a75d" userProvider="AD" userName="Sara Mohammed Mahmoud Abulola"/>
        <t:Anchor>
          <t:Comment id="890925675"/>
        </t:Anchor>
        <t:Create/>
      </t:Event>
      <t:Event id="{119B5EE8-04BC-49D3-9B8E-1E71DFA6CBF3}" time="2022-12-11T23:12:11.778Z">
        <t:Attribution userId="S::sa1801871@qu.edu.qa::d0b2a8b3-39df-453a-b18a-b0f90573a75d" userProvider="AD" userName="Sara Mohammed Mahmoud Abulola"/>
        <t:Anchor>
          <t:Comment id="890925675"/>
        </t:Anchor>
        <t:Assign userId="S::am1802718@qu.edu.qa::b774d6e0-4081-47a2-aaea-9b9454a8bac5" userProvider="AD" userName="Amira Abdelfattah Mohamed Mohamed Mohamed"/>
      </t:Event>
      <t:Event id="{613AF877-DEC5-471C-B910-CAB3BB788735}" time="2022-12-11T23:12:11.778Z">
        <t:Attribution userId="S::sa1801871@qu.edu.qa::d0b2a8b3-39df-453a-b18a-b0f90573a75d" userProvider="AD" userName="Sara Mohammed Mahmoud Abulola"/>
        <t:Anchor>
          <t:Comment id="890925675"/>
        </t:Anchor>
        <t:SetTitle title="@Amira Abdelfattah Mohamed Mohamed Mohamed @Laila Yasser Ali Abdolwahab Ragab Elmancy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3</Pages>
  <Words>538</Words>
  <Characters>307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d Almaayah</dc:creator>
  <cp:keywords/>
  <dc:description/>
  <cp:lastModifiedBy>Zaid Almaayah</cp:lastModifiedBy>
  <cp:revision>37</cp:revision>
  <dcterms:created xsi:type="dcterms:W3CDTF">2022-12-08T15:37:00Z</dcterms:created>
  <dcterms:modified xsi:type="dcterms:W3CDTF">2023-08-28T08:34:00Z</dcterms:modified>
</cp:coreProperties>
</file>